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5EBDD" w14:textId="34679B1B" w:rsidR="00042DE9" w:rsidRPr="00042DE9" w:rsidRDefault="00A75E2E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  <w:r w:rsidRPr="007A031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13D3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A031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42DE9">
        <w:rPr>
          <w:rFonts w:ascii="Times New Roman" w:hAnsi="Times New Roman" w:cs="Times New Roman"/>
          <w:b/>
          <w:bCs/>
          <w:sz w:val="24"/>
          <w:szCs w:val="24"/>
        </w:rPr>
        <w:t>Distribution of s</w:t>
      </w:r>
      <w:r w:rsidR="00B13D39">
        <w:rPr>
          <w:rFonts w:ascii="Times New Roman" w:hAnsi="Times New Roman" w:cs="Times New Roman"/>
          <w:b/>
          <w:bCs/>
          <w:sz w:val="24"/>
          <w:szCs w:val="24"/>
        </w:rPr>
        <w:t xml:space="preserve">oil samples </w:t>
      </w:r>
      <w:r w:rsidR="00042DE9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="00B13D39">
        <w:rPr>
          <w:rFonts w:ascii="Times New Roman" w:hAnsi="Times New Roman" w:cs="Times New Roman"/>
          <w:b/>
          <w:bCs/>
          <w:sz w:val="24"/>
          <w:szCs w:val="24"/>
        </w:rPr>
        <w:t xml:space="preserve"> each borehole</w:t>
      </w:r>
      <w:r w:rsidR="00042DE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42DE9" w:rsidRPr="00042DE9">
        <w:rPr>
          <w:rFonts w:ascii="Times New Roman" w:hAnsi="Times New Roman" w:cs="Times New Roman"/>
          <w:sz w:val="24"/>
          <w:szCs w:val="24"/>
        </w:rPr>
        <w:t xml:space="preserve">Samples </w:t>
      </w:r>
      <w:r w:rsidR="00042DE9">
        <w:rPr>
          <w:rFonts w:ascii="Times New Roman" w:hAnsi="Times New Roman" w:cs="Times New Roman"/>
          <w:sz w:val="24"/>
          <w:szCs w:val="24"/>
        </w:rPr>
        <w:t>failing in DNA</w:t>
      </w:r>
      <w:r w:rsidR="00042D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42DE9">
        <w:rPr>
          <w:rFonts w:ascii="Times New Roman" w:hAnsi="Times New Roman" w:cs="Times New Roman"/>
          <w:sz w:val="24"/>
          <w:szCs w:val="24"/>
        </w:rPr>
        <w:t xml:space="preserve">extraction are underlined. </w:t>
      </w:r>
    </w:p>
    <w:tbl>
      <w:tblPr>
        <w:tblStyle w:val="a7"/>
        <w:tblW w:w="8844" w:type="dxa"/>
        <w:tblInd w:w="-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7"/>
        <w:gridCol w:w="2154"/>
        <w:gridCol w:w="5613"/>
      </w:tblGrid>
      <w:tr w:rsidR="00B13D39" w:rsidRPr="0020543B" w14:paraId="6394DE3B" w14:textId="77777777" w:rsidTr="00D60673"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05D7808B" w14:textId="0DDE702B" w:rsidR="00B13D39" w:rsidRPr="0020543B" w:rsidRDefault="00B13D39" w:rsidP="001C71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ehole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6B0E91" w14:textId="2FC4C6D0" w:rsidR="00B13D39" w:rsidRPr="0020543B" w:rsidRDefault="00B13D39" w:rsidP="001C71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th/m</w:t>
            </w:r>
          </w:p>
        </w:tc>
        <w:tc>
          <w:tcPr>
            <w:tcW w:w="5613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69F57D4E" w14:textId="273DDEE4" w:rsidR="00B13D39" w:rsidRPr="0020543B" w:rsidRDefault="00D60673" w:rsidP="001C71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13D39">
              <w:rPr>
                <w:rFonts w:ascii="Times New Roman" w:hAnsi="Times New Roman" w:cs="Times New Roman"/>
                <w:sz w:val="24"/>
                <w:szCs w:val="24"/>
              </w:rPr>
              <w:t>ample name</w:t>
            </w:r>
          </w:p>
        </w:tc>
      </w:tr>
      <w:tr w:rsidR="00B13D39" w:rsidRPr="0020543B" w14:paraId="55728115" w14:textId="77777777" w:rsidTr="00D60673">
        <w:tc>
          <w:tcPr>
            <w:tcW w:w="1077" w:type="dxa"/>
            <w:tcBorders>
              <w:top w:val="single" w:sz="4" w:space="0" w:color="auto"/>
              <w:left w:val="nil"/>
            </w:tcBorders>
            <w:noWrap/>
          </w:tcPr>
          <w:p w14:paraId="611E5B18" w14:textId="046CA98A" w:rsidR="00B13D39" w:rsidRPr="0020543B" w:rsidRDefault="00B13D39" w:rsidP="001C71C8">
            <w:pPr>
              <w:spacing w:line="288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D0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noWrap/>
          </w:tcPr>
          <w:p w14:paraId="64998381" w14:textId="75E30C47" w:rsidR="00B13D39" w:rsidRPr="0020543B" w:rsidRDefault="00B13D39" w:rsidP="00B13D39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D39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13D39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13D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13D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13D39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5613" w:type="dxa"/>
            <w:tcBorders>
              <w:top w:val="single" w:sz="4" w:space="0" w:color="auto"/>
              <w:right w:val="nil"/>
            </w:tcBorders>
            <w:noWrap/>
            <w:hideMark/>
          </w:tcPr>
          <w:p w14:paraId="0D01A0BE" w14:textId="7C9CCAF1" w:rsidR="00B13D39" w:rsidRPr="0020543B" w:rsidRDefault="00B13D39" w:rsidP="00B13D39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D39">
              <w:rPr>
                <w:rFonts w:ascii="Times New Roman" w:hAnsi="Times New Roman" w:cs="Times New Roman"/>
                <w:sz w:val="24"/>
                <w:szCs w:val="24"/>
              </w:rPr>
              <w:t>C1D0_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13D39">
              <w:rPr>
                <w:rFonts w:ascii="Times New Roman" w:hAnsi="Times New Roman" w:cs="Times New Roman"/>
                <w:sz w:val="24"/>
                <w:szCs w:val="24"/>
              </w:rPr>
              <w:t>C1D0_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13D39">
              <w:rPr>
                <w:rFonts w:ascii="Times New Roman" w:hAnsi="Times New Roman" w:cs="Times New Roman"/>
                <w:sz w:val="24"/>
                <w:szCs w:val="24"/>
              </w:rPr>
              <w:t>C1D0_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13D39">
              <w:rPr>
                <w:rFonts w:ascii="Times New Roman" w:hAnsi="Times New Roman" w:cs="Times New Roman"/>
                <w:sz w:val="24"/>
                <w:szCs w:val="24"/>
              </w:rPr>
              <w:t>C1D0_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13D39">
              <w:rPr>
                <w:rFonts w:ascii="Times New Roman" w:hAnsi="Times New Roman" w:cs="Times New Roman"/>
                <w:sz w:val="24"/>
                <w:szCs w:val="24"/>
              </w:rPr>
              <w:t>C1D0_4.5</w:t>
            </w:r>
          </w:p>
        </w:tc>
      </w:tr>
      <w:tr w:rsidR="00B13D39" w:rsidRPr="0020543B" w14:paraId="6A068DAC" w14:textId="77777777" w:rsidTr="00D60673">
        <w:tc>
          <w:tcPr>
            <w:tcW w:w="1077" w:type="dxa"/>
            <w:tcBorders>
              <w:left w:val="nil"/>
            </w:tcBorders>
            <w:noWrap/>
          </w:tcPr>
          <w:p w14:paraId="24CEE3E3" w14:textId="3E83C69A" w:rsidR="00B13D39" w:rsidRPr="0020543B" w:rsidRDefault="00B13D39" w:rsidP="00B13D39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54" w:type="dxa"/>
            <w:noWrap/>
          </w:tcPr>
          <w:p w14:paraId="30094C77" w14:textId="5EF661F0" w:rsidR="00B13D39" w:rsidRPr="0020543B" w:rsidRDefault="00B13D39" w:rsidP="00D6067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D39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13D39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D6067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13D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6067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13D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6067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13D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13" w:type="dxa"/>
            <w:tcBorders>
              <w:right w:val="nil"/>
            </w:tcBorders>
            <w:noWrap/>
          </w:tcPr>
          <w:p w14:paraId="031DDE47" w14:textId="7A20FBE4" w:rsidR="00B13D39" w:rsidRPr="00D60673" w:rsidRDefault="00D60673" w:rsidP="00D6067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0673">
              <w:rPr>
                <w:rFonts w:ascii="Times New Roman" w:hAnsi="Times New Roman" w:cs="Times New Roman"/>
                <w:sz w:val="24"/>
                <w:szCs w:val="24"/>
              </w:rPr>
              <w:t>C1D1_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60673">
              <w:rPr>
                <w:rFonts w:ascii="Times New Roman" w:hAnsi="Times New Roman" w:cs="Times New Roman"/>
                <w:sz w:val="24"/>
                <w:szCs w:val="24"/>
              </w:rPr>
              <w:t>C1D1_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60673">
              <w:rPr>
                <w:rFonts w:ascii="Times New Roman" w:hAnsi="Times New Roman" w:cs="Times New Roman"/>
                <w:sz w:val="24"/>
                <w:szCs w:val="24"/>
              </w:rPr>
              <w:t>C1D1_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60673">
              <w:rPr>
                <w:rFonts w:ascii="Times New Roman" w:hAnsi="Times New Roman" w:cs="Times New Roman"/>
                <w:sz w:val="24"/>
                <w:szCs w:val="24"/>
              </w:rPr>
              <w:t>C1D1_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60673">
              <w:rPr>
                <w:rFonts w:ascii="Times New Roman" w:hAnsi="Times New Roman" w:cs="Times New Roman"/>
                <w:sz w:val="24"/>
                <w:szCs w:val="24"/>
              </w:rPr>
              <w:t>C1D1_5</w:t>
            </w:r>
          </w:p>
        </w:tc>
      </w:tr>
      <w:tr w:rsidR="00B13D39" w:rsidRPr="0020543B" w14:paraId="3B41C64B" w14:textId="77777777" w:rsidTr="00D60673">
        <w:tc>
          <w:tcPr>
            <w:tcW w:w="1077" w:type="dxa"/>
            <w:tcBorders>
              <w:left w:val="nil"/>
            </w:tcBorders>
            <w:noWrap/>
          </w:tcPr>
          <w:p w14:paraId="1875FA12" w14:textId="1EF40B75" w:rsidR="00B13D39" w:rsidRPr="0020543B" w:rsidRDefault="00B13D39" w:rsidP="00B13D39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54" w:type="dxa"/>
            <w:noWrap/>
          </w:tcPr>
          <w:p w14:paraId="01073E50" w14:textId="73969AA6" w:rsidR="00B13D39" w:rsidRPr="0020543B" w:rsidRDefault="00D60673" w:rsidP="00D6067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067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6067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60673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606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606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13" w:type="dxa"/>
            <w:tcBorders>
              <w:right w:val="nil"/>
            </w:tcBorders>
            <w:noWrap/>
          </w:tcPr>
          <w:p w14:paraId="6F6AD036" w14:textId="7759654D" w:rsidR="00B13D39" w:rsidRPr="00D60673" w:rsidRDefault="00D60673" w:rsidP="00D6067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0673">
              <w:rPr>
                <w:rFonts w:ascii="Times New Roman" w:hAnsi="Times New Roman" w:cs="Times New Roman"/>
                <w:sz w:val="24"/>
                <w:szCs w:val="24"/>
              </w:rPr>
              <w:t>C1D2_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60673">
              <w:rPr>
                <w:rFonts w:ascii="Times New Roman" w:hAnsi="Times New Roman" w:cs="Times New Roman"/>
                <w:sz w:val="24"/>
                <w:szCs w:val="24"/>
              </w:rPr>
              <w:t>C1D2_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60673">
              <w:rPr>
                <w:rFonts w:ascii="Times New Roman" w:hAnsi="Times New Roman" w:cs="Times New Roman"/>
                <w:sz w:val="24"/>
                <w:szCs w:val="24"/>
              </w:rPr>
              <w:t>C1D2_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60673">
              <w:rPr>
                <w:rFonts w:ascii="Times New Roman" w:hAnsi="Times New Roman" w:cs="Times New Roman"/>
                <w:sz w:val="24"/>
                <w:szCs w:val="24"/>
              </w:rPr>
              <w:t>C1D2_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60673">
              <w:rPr>
                <w:rFonts w:ascii="Times New Roman" w:hAnsi="Times New Roman" w:cs="Times New Roman"/>
                <w:sz w:val="24"/>
                <w:szCs w:val="24"/>
              </w:rPr>
              <w:t>C1D2_5</w:t>
            </w:r>
          </w:p>
        </w:tc>
      </w:tr>
      <w:tr w:rsidR="00B13D39" w:rsidRPr="0020543B" w14:paraId="361F1714" w14:textId="77777777" w:rsidTr="00D60673">
        <w:tc>
          <w:tcPr>
            <w:tcW w:w="1077" w:type="dxa"/>
            <w:tcBorders>
              <w:left w:val="nil"/>
            </w:tcBorders>
            <w:noWrap/>
          </w:tcPr>
          <w:p w14:paraId="6560F187" w14:textId="2030152C" w:rsidR="00B13D39" w:rsidRPr="0020543B" w:rsidRDefault="00B13D39" w:rsidP="00B13D39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54" w:type="dxa"/>
            <w:noWrap/>
          </w:tcPr>
          <w:p w14:paraId="531EB06B" w14:textId="50D84274" w:rsidR="00B13D39" w:rsidRPr="0020543B" w:rsidRDefault="00D60673" w:rsidP="00D6067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067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6067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606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606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60673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5613" w:type="dxa"/>
            <w:tcBorders>
              <w:right w:val="nil"/>
            </w:tcBorders>
            <w:noWrap/>
          </w:tcPr>
          <w:p w14:paraId="6959BC59" w14:textId="3DEE332F" w:rsidR="00B13D39" w:rsidRPr="0020543B" w:rsidRDefault="00D60673" w:rsidP="00D6067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0673">
              <w:rPr>
                <w:rFonts w:ascii="Times New Roman" w:hAnsi="Times New Roman" w:cs="Times New Roman"/>
                <w:sz w:val="24"/>
                <w:szCs w:val="24"/>
              </w:rPr>
              <w:t>C1D3_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60673">
              <w:rPr>
                <w:rFonts w:ascii="Times New Roman" w:hAnsi="Times New Roman" w:cs="Times New Roman"/>
                <w:sz w:val="24"/>
                <w:szCs w:val="24"/>
              </w:rPr>
              <w:t>C1D3_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60673">
              <w:rPr>
                <w:rFonts w:ascii="Times New Roman" w:hAnsi="Times New Roman" w:cs="Times New Roman"/>
                <w:sz w:val="24"/>
                <w:szCs w:val="24"/>
              </w:rPr>
              <w:t>C1D3_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60673">
              <w:rPr>
                <w:rFonts w:ascii="Times New Roman" w:hAnsi="Times New Roman" w:cs="Times New Roman"/>
                <w:sz w:val="24"/>
                <w:szCs w:val="24"/>
              </w:rPr>
              <w:t>C1D3_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60673">
              <w:rPr>
                <w:rFonts w:ascii="Times New Roman" w:hAnsi="Times New Roman" w:cs="Times New Roman"/>
                <w:sz w:val="24"/>
                <w:szCs w:val="24"/>
              </w:rPr>
              <w:t>C1D3_4.5</w:t>
            </w:r>
          </w:p>
        </w:tc>
      </w:tr>
      <w:tr w:rsidR="00B13D39" w:rsidRPr="0020543B" w14:paraId="42ACED1B" w14:textId="77777777" w:rsidTr="00D60673">
        <w:tc>
          <w:tcPr>
            <w:tcW w:w="1077" w:type="dxa"/>
            <w:tcBorders>
              <w:left w:val="nil"/>
            </w:tcBorders>
            <w:noWrap/>
          </w:tcPr>
          <w:p w14:paraId="61C52112" w14:textId="7F5603B8" w:rsidR="00B13D39" w:rsidRPr="0020543B" w:rsidRDefault="00B13D39" w:rsidP="00B13D39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0</w:t>
            </w:r>
          </w:p>
        </w:tc>
        <w:tc>
          <w:tcPr>
            <w:tcW w:w="2154" w:type="dxa"/>
            <w:noWrap/>
          </w:tcPr>
          <w:p w14:paraId="6292A254" w14:textId="5BE6E025" w:rsidR="00B13D39" w:rsidRPr="0020543B" w:rsidRDefault="00D60673" w:rsidP="00D6067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067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6067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60673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60673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60673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5613" w:type="dxa"/>
            <w:tcBorders>
              <w:right w:val="nil"/>
            </w:tcBorders>
            <w:noWrap/>
          </w:tcPr>
          <w:p w14:paraId="4F950604" w14:textId="56774539" w:rsidR="00B13D39" w:rsidRPr="0020543B" w:rsidRDefault="00D60673" w:rsidP="00D6067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0673">
              <w:rPr>
                <w:rFonts w:ascii="Times New Roman" w:hAnsi="Times New Roman" w:cs="Times New Roman"/>
                <w:sz w:val="24"/>
                <w:szCs w:val="24"/>
              </w:rPr>
              <w:t>C2D0_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60673">
              <w:rPr>
                <w:rFonts w:ascii="Times New Roman" w:hAnsi="Times New Roman" w:cs="Times New Roman"/>
                <w:sz w:val="24"/>
                <w:szCs w:val="24"/>
              </w:rPr>
              <w:t>C2D0_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60673">
              <w:rPr>
                <w:rFonts w:ascii="Times New Roman" w:hAnsi="Times New Roman" w:cs="Times New Roman"/>
                <w:sz w:val="24"/>
                <w:szCs w:val="24"/>
              </w:rPr>
              <w:t>C2D0_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60673">
              <w:rPr>
                <w:rFonts w:ascii="Times New Roman" w:hAnsi="Times New Roman" w:cs="Times New Roman"/>
                <w:sz w:val="24"/>
                <w:szCs w:val="24"/>
              </w:rPr>
              <w:t>C2D0_3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60673">
              <w:rPr>
                <w:rFonts w:ascii="Times New Roman" w:hAnsi="Times New Roman" w:cs="Times New Roman"/>
                <w:sz w:val="24"/>
                <w:szCs w:val="24"/>
              </w:rPr>
              <w:t>C2D0_4.5</w:t>
            </w:r>
          </w:p>
        </w:tc>
      </w:tr>
      <w:tr w:rsidR="00B13D39" w:rsidRPr="0020543B" w14:paraId="3163F679" w14:textId="77777777" w:rsidTr="00D60673">
        <w:tc>
          <w:tcPr>
            <w:tcW w:w="1077" w:type="dxa"/>
            <w:tcBorders>
              <w:left w:val="nil"/>
            </w:tcBorders>
            <w:noWrap/>
          </w:tcPr>
          <w:p w14:paraId="7F10FB59" w14:textId="35CAC6A1" w:rsidR="00B13D39" w:rsidRPr="0020543B" w:rsidRDefault="00B13D39" w:rsidP="00B13D39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154" w:type="dxa"/>
            <w:noWrap/>
          </w:tcPr>
          <w:p w14:paraId="49877DAB" w14:textId="129DBF53" w:rsidR="00B13D39" w:rsidRPr="00781ACE" w:rsidRDefault="00347A8E" w:rsidP="00347A8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5613" w:type="dxa"/>
            <w:tcBorders>
              <w:right w:val="nil"/>
            </w:tcBorders>
            <w:noWrap/>
          </w:tcPr>
          <w:p w14:paraId="2450CDEB" w14:textId="5F5D14EA" w:rsidR="00B13D39" w:rsidRPr="00781ACE" w:rsidRDefault="00347A8E" w:rsidP="00347A8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2D1_0.5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2D1_1.5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2D1_3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2D1_4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2D1_4.5</w:t>
            </w:r>
          </w:p>
        </w:tc>
      </w:tr>
      <w:tr w:rsidR="00B13D39" w:rsidRPr="0020543B" w14:paraId="1A3C7DFA" w14:textId="77777777" w:rsidTr="00D60673">
        <w:tc>
          <w:tcPr>
            <w:tcW w:w="1077" w:type="dxa"/>
            <w:tcBorders>
              <w:left w:val="nil"/>
            </w:tcBorders>
            <w:noWrap/>
          </w:tcPr>
          <w:p w14:paraId="62F34E8E" w14:textId="1BF6F37F" w:rsidR="00B13D39" w:rsidRPr="0020543B" w:rsidRDefault="00B13D39" w:rsidP="00B13D39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154" w:type="dxa"/>
            <w:noWrap/>
          </w:tcPr>
          <w:p w14:paraId="2B198C2F" w14:textId="3735E9F8" w:rsidR="00B13D39" w:rsidRPr="00781ACE" w:rsidRDefault="00347A8E" w:rsidP="00347A8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5613" w:type="dxa"/>
            <w:tcBorders>
              <w:right w:val="nil"/>
            </w:tcBorders>
            <w:noWrap/>
          </w:tcPr>
          <w:p w14:paraId="2F6380E6" w14:textId="2BD405B0" w:rsidR="00B13D39" w:rsidRPr="00781ACE" w:rsidRDefault="00347A8E" w:rsidP="00347A8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2D2_0.5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2D2_1.5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2D2_3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2D2_3.5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2D2_4.5</w:t>
            </w:r>
          </w:p>
        </w:tc>
      </w:tr>
      <w:tr w:rsidR="00B13D39" w:rsidRPr="0020543B" w14:paraId="4653A1DF" w14:textId="77777777" w:rsidTr="00D60673">
        <w:tc>
          <w:tcPr>
            <w:tcW w:w="1077" w:type="dxa"/>
            <w:tcBorders>
              <w:left w:val="nil"/>
            </w:tcBorders>
            <w:noWrap/>
          </w:tcPr>
          <w:p w14:paraId="1DB99C97" w14:textId="4087DDE3" w:rsidR="00B13D39" w:rsidRPr="0020543B" w:rsidRDefault="00B13D39" w:rsidP="00B13D39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154" w:type="dxa"/>
            <w:noWrap/>
          </w:tcPr>
          <w:p w14:paraId="74B90C3E" w14:textId="0FBD6C40" w:rsidR="00B13D39" w:rsidRPr="00781ACE" w:rsidRDefault="00347A8E" w:rsidP="00347A8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5613" w:type="dxa"/>
            <w:tcBorders>
              <w:right w:val="nil"/>
            </w:tcBorders>
            <w:noWrap/>
          </w:tcPr>
          <w:p w14:paraId="74845571" w14:textId="2CA5278D" w:rsidR="00B13D39" w:rsidRPr="00781ACE" w:rsidRDefault="00347A8E" w:rsidP="00347A8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2D3_0.5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2D3_2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2D3_3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2D3_4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2D3_4.5</w:t>
            </w:r>
          </w:p>
        </w:tc>
      </w:tr>
      <w:tr w:rsidR="00B13D39" w:rsidRPr="0020543B" w14:paraId="1F09AABE" w14:textId="77777777" w:rsidTr="00D60673">
        <w:tc>
          <w:tcPr>
            <w:tcW w:w="1077" w:type="dxa"/>
            <w:tcBorders>
              <w:left w:val="nil"/>
            </w:tcBorders>
            <w:noWrap/>
          </w:tcPr>
          <w:p w14:paraId="1175B946" w14:textId="0FD09AA0" w:rsidR="00B13D39" w:rsidRPr="0020543B" w:rsidRDefault="00B13D39" w:rsidP="00B13D39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154" w:type="dxa"/>
            <w:noWrap/>
          </w:tcPr>
          <w:p w14:paraId="6C5178B6" w14:textId="18503012" w:rsidR="00B13D39" w:rsidRPr="00781ACE" w:rsidRDefault="00347A8E" w:rsidP="00347A8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81ACE" w:rsidRPr="00781A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4</w:t>
            </w:r>
            <w:r w:rsidR="00781ACE"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5613" w:type="dxa"/>
            <w:tcBorders>
              <w:right w:val="nil"/>
            </w:tcBorders>
            <w:noWrap/>
          </w:tcPr>
          <w:p w14:paraId="256EFBE6" w14:textId="68092D66" w:rsidR="00B13D39" w:rsidRPr="00781ACE" w:rsidRDefault="00347A8E" w:rsidP="00347A8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3D1_0.5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3D1_2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3D1_2.5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81ACE" w:rsidRPr="00781A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3D1_4</w:t>
            </w:r>
            <w:r w:rsidR="00781ACE"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3D1_4.5</w:t>
            </w:r>
          </w:p>
        </w:tc>
      </w:tr>
      <w:tr w:rsidR="00B13D39" w:rsidRPr="0020543B" w14:paraId="40F0E731" w14:textId="77777777" w:rsidTr="00D60673">
        <w:tc>
          <w:tcPr>
            <w:tcW w:w="1077" w:type="dxa"/>
            <w:tcBorders>
              <w:left w:val="nil"/>
            </w:tcBorders>
            <w:noWrap/>
          </w:tcPr>
          <w:p w14:paraId="50E7FF35" w14:textId="3AF8F01E" w:rsidR="00B13D39" w:rsidRPr="0020543B" w:rsidRDefault="00B13D39" w:rsidP="00B13D39">
            <w:pPr>
              <w:spacing w:line="288" w:lineRule="auto"/>
              <w:ind w:left="480" w:hangingChars="200" w:hanging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154" w:type="dxa"/>
            <w:noWrap/>
          </w:tcPr>
          <w:p w14:paraId="6F367954" w14:textId="1F09D948" w:rsidR="00B13D39" w:rsidRPr="00781ACE" w:rsidRDefault="00347A8E" w:rsidP="00347A8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81ACE" w:rsidRPr="00781A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3</w:t>
            </w:r>
            <w:r w:rsidR="00781ACE"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="00781ACE"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81ACE" w:rsidRPr="00781A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4.5</w:t>
            </w:r>
          </w:p>
        </w:tc>
        <w:tc>
          <w:tcPr>
            <w:tcW w:w="5613" w:type="dxa"/>
            <w:tcBorders>
              <w:right w:val="nil"/>
            </w:tcBorders>
            <w:noWrap/>
          </w:tcPr>
          <w:p w14:paraId="54BF207C" w14:textId="65C2058D" w:rsidR="00B13D39" w:rsidRPr="00781ACE" w:rsidRDefault="00347A8E" w:rsidP="00347A8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3D2_0.5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3D2_1.5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81ACE" w:rsidRPr="00781A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3D2_</w:t>
            </w:r>
            <w:r w:rsidR="00781ACE" w:rsidRPr="00781A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3</w:t>
            </w:r>
            <w:r w:rsidR="00781ACE" w:rsidRPr="00781AC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81ACE"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3D2_3.5</w:t>
            </w:r>
            <w:r w:rsidR="00781ACE"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81ACE" w:rsidRPr="00781A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3D2_</w:t>
            </w:r>
            <w:r w:rsidR="00781ACE" w:rsidRPr="00781A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4</w:t>
            </w:r>
            <w:r w:rsidR="00781ACE" w:rsidRPr="00781A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.5</w:t>
            </w:r>
          </w:p>
        </w:tc>
      </w:tr>
      <w:tr w:rsidR="00B13D39" w:rsidRPr="0020543B" w14:paraId="67CD6D17" w14:textId="77777777" w:rsidTr="00D60673">
        <w:tc>
          <w:tcPr>
            <w:tcW w:w="1077" w:type="dxa"/>
            <w:tcBorders>
              <w:left w:val="nil"/>
            </w:tcBorders>
            <w:noWrap/>
          </w:tcPr>
          <w:p w14:paraId="74E225B4" w14:textId="2B6C7DD9" w:rsidR="00B13D39" w:rsidRPr="0020543B" w:rsidRDefault="00B13D39" w:rsidP="00B13D39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154" w:type="dxa"/>
            <w:noWrap/>
          </w:tcPr>
          <w:p w14:paraId="22CD619B" w14:textId="3F5F165C" w:rsidR="00B13D39" w:rsidRPr="00781ACE" w:rsidRDefault="00347A8E" w:rsidP="00347A8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13" w:type="dxa"/>
            <w:tcBorders>
              <w:right w:val="nil"/>
            </w:tcBorders>
            <w:noWrap/>
          </w:tcPr>
          <w:p w14:paraId="5D3FE220" w14:textId="4A1D04D7" w:rsidR="00B13D39" w:rsidRPr="00781ACE" w:rsidRDefault="00D2662D" w:rsidP="00D2662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3D3_0.5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3D3_2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3D3_2.5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3D3_4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3D3_5</w:t>
            </w:r>
          </w:p>
        </w:tc>
      </w:tr>
      <w:tr w:rsidR="00B13D39" w:rsidRPr="0020543B" w14:paraId="396BCDA0" w14:textId="77777777" w:rsidTr="00D60673">
        <w:tc>
          <w:tcPr>
            <w:tcW w:w="1077" w:type="dxa"/>
            <w:tcBorders>
              <w:left w:val="nil"/>
            </w:tcBorders>
            <w:noWrap/>
          </w:tcPr>
          <w:p w14:paraId="4EDEFDD8" w14:textId="3A693BAC" w:rsidR="00B13D39" w:rsidRPr="0020543B" w:rsidRDefault="00B13D39" w:rsidP="00B13D39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0</w:t>
            </w:r>
          </w:p>
        </w:tc>
        <w:tc>
          <w:tcPr>
            <w:tcW w:w="2154" w:type="dxa"/>
            <w:noWrap/>
          </w:tcPr>
          <w:p w14:paraId="5BBD3649" w14:textId="37D620C0" w:rsidR="00B13D39" w:rsidRPr="00781ACE" w:rsidRDefault="00D2662D" w:rsidP="00D2662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13" w:type="dxa"/>
            <w:tcBorders>
              <w:right w:val="nil"/>
            </w:tcBorders>
            <w:noWrap/>
          </w:tcPr>
          <w:p w14:paraId="267952EB" w14:textId="508D57C5" w:rsidR="00B13D39" w:rsidRPr="00781ACE" w:rsidRDefault="00D2662D" w:rsidP="00D2662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4D0_0.5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4D0_2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4D0_3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4D0_4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4D0_5</w:t>
            </w:r>
          </w:p>
        </w:tc>
      </w:tr>
      <w:tr w:rsidR="00B13D39" w:rsidRPr="0020543B" w14:paraId="01071E29" w14:textId="77777777" w:rsidTr="00D60673">
        <w:tc>
          <w:tcPr>
            <w:tcW w:w="1077" w:type="dxa"/>
            <w:tcBorders>
              <w:left w:val="nil"/>
            </w:tcBorders>
            <w:noWrap/>
          </w:tcPr>
          <w:p w14:paraId="77BC488A" w14:textId="472C4805" w:rsidR="00B13D39" w:rsidRPr="0020543B" w:rsidRDefault="00B13D39" w:rsidP="00B13D39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154" w:type="dxa"/>
            <w:noWrap/>
          </w:tcPr>
          <w:p w14:paraId="0D37D909" w14:textId="2A28200A" w:rsidR="00B13D39" w:rsidRPr="00781ACE" w:rsidRDefault="00D2662D" w:rsidP="00D2662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5613" w:type="dxa"/>
            <w:tcBorders>
              <w:right w:val="nil"/>
            </w:tcBorders>
            <w:noWrap/>
          </w:tcPr>
          <w:p w14:paraId="4D9B4C78" w14:textId="07303434" w:rsidR="00B13D39" w:rsidRPr="00781ACE" w:rsidRDefault="00D2662D" w:rsidP="00D2662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4D1_0.5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4D1_2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4D1_2.5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4D1_3.5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4D1_4.5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</w:tc>
      </w:tr>
      <w:tr w:rsidR="00B13D39" w:rsidRPr="0020543B" w14:paraId="4B45F322" w14:textId="77777777" w:rsidTr="00D60673">
        <w:tc>
          <w:tcPr>
            <w:tcW w:w="1077" w:type="dxa"/>
            <w:tcBorders>
              <w:left w:val="nil"/>
            </w:tcBorders>
            <w:noWrap/>
          </w:tcPr>
          <w:p w14:paraId="091CB396" w14:textId="40C4442B" w:rsidR="00B13D39" w:rsidRPr="0020543B" w:rsidRDefault="00B13D39" w:rsidP="00B13D39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154" w:type="dxa"/>
            <w:noWrap/>
          </w:tcPr>
          <w:p w14:paraId="2D2226CF" w14:textId="396397BB" w:rsidR="00B13D39" w:rsidRPr="00781ACE" w:rsidRDefault="00D2662D" w:rsidP="00D2662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13" w:type="dxa"/>
            <w:tcBorders>
              <w:right w:val="nil"/>
            </w:tcBorders>
            <w:noWrap/>
          </w:tcPr>
          <w:p w14:paraId="69834C56" w14:textId="4A294750" w:rsidR="00B13D39" w:rsidRPr="00781ACE" w:rsidRDefault="00D2662D" w:rsidP="00D2662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4D2_0.5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4D2_2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4D2_3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4D2_4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4D2_5</w:t>
            </w:r>
          </w:p>
        </w:tc>
      </w:tr>
      <w:tr w:rsidR="00B13D39" w:rsidRPr="0020543B" w14:paraId="38EF0D63" w14:textId="77777777" w:rsidTr="00D60673">
        <w:tc>
          <w:tcPr>
            <w:tcW w:w="1077" w:type="dxa"/>
            <w:tcBorders>
              <w:left w:val="nil"/>
              <w:bottom w:val="single" w:sz="4" w:space="0" w:color="auto"/>
            </w:tcBorders>
            <w:noWrap/>
          </w:tcPr>
          <w:p w14:paraId="73AA37A3" w14:textId="475448C9" w:rsidR="00B13D39" w:rsidRPr="0020543B" w:rsidRDefault="00B13D39" w:rsidP="00B13D39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noWrap/>
          </w:tcPr>
          <w:p w14:paraId="64256D6F" w14:textId="66747E9F" w:rsidR="00B13D39" w:rsidRPr="00781ACE" w:rsidRDefault="00D2662D" w:rsidP="00D2662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0.5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13" w:type="dxa"/>
            <w:tcBorders>
              <w:bottom w:val="single" w:sz="4" w:space="0" w:color="auto"/>
              <w:right w:val="nil"/>
            </w:tcBorders>
            <w:noWrap/>
          </w:tcPr>
          <w:p w14:paraId="5232AF0E" w14:textId="6093DB0F" w:rsidR="00B13D39" w:rsidRPr="00781ACE" w:rsidRDefault="00D2662D" w:rsidP="00D2662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A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4D3_</w:t>
            </w:r>
            <w:r w:rsidRPr="00781A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0.5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, C4D3_2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4D3_2.5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4D3_3.5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1ACE">
              <w:rPr>
                <w:rFonts w:ascii="Times New Roman" w:hAnsi="Times New Roman" w:cs="Times New Roman"/>
                <w:sz w:val="24"/>
                <w:szCs w:val="24"/>
              </w:rPr>
              <w:t>C4D3_5</w:t>
            </w:r>
          </w:p>
        </w:tc>
      </w:tr>
    </w:tbl>
    <w:p w14:paraId="785E923B" w14:textId="05158138" w:rsidR="00A75E2E" w:rsidRDefault="00A75E2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D8AF90D" w14:textId="7B4099F0" w:rsidR="009315E3" w:rsidRPr="007A0316" w:rsidRDefault="009315E3" w:rsidP="009F3F1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A031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8316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A031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315E3">
        <w:rPr>
          <w:rFonts w:ascii="Times New Roman" w:hAnsi="Times New Roman" w:cs="Times New Roman"/>
          <w:b/>
          <w:bCs/>
          <w:sz w:val="24"/>
          <w:szCs w:val="24"/>
        </w:rPr>
        <w:t>Pearson's correlation analysis</w:t>
      </w:r>
      <w:r w:rsidR="00684450">
        <w:rPr>
          <w:rFonts w:ascii="Times New Roman" w:hAnsi="Times New Roman" w:cs="Times New Roman"/>
          <w:b/>
          <w:bCs/>
          <w:sz w:val="24"/>
          <w:szCs w:val="24"/>
        </w:rPr>
        <w:t xml:space="preserve"> (R value)</w:t>
      </w:r>
      <w:r w:rsidRPr="009315E3">
        <w:rPr>
          <w:rFonts w:ascii="Times New Roman" w:hAnsi="Times New Roman" w:cs="Times New Roman"/>
          <w:b/>
          <w:bCs/>
          <w:sz w:val="24"/>
          <w:szCs w:val="24"/>
        </w:rPr>
        <w:t xml:space="preserve"> between </w:t>
      </w:r>
      <w:r>
        <w:rPr>
          <w:rFonts w:ascii="Times New Roman" w:hAnsi="Times New Roman" w:cs="Times New Roman"/>
          <w:b/>
          <w:bCs/>
          <w:sz w:val="24"/>
          <w:szCs w:val="24"/>
        </w:rPr>
        <w:t>organic contaminants</w:t>
      </w:r>
      <w:r w:rsidRPr="009315E3">
        <w:rPr>
          <w:rFonts w:ascii="Times New Roman" w:hAnsi="Times New Roman" w:cs="Times New Roman"/>
          <w:b/>
          <w:bCs/>
          <w:sz w:val="24"/>
          <w:szCs w:val="24"/>
        </w:rPr>
        <w:t xml:space="preserve"> and soil environmental variables</w:t>
      </w:r>
      <w:r w:rsidR="00264AD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64AD4" w:rsidRPr="0003414A">
        <w:rPr>
          <w:rFonts w:ascii="Times New Roman" w:hAnsi="Times New Roman" w:cs="Times New Roman"/>
          <w:sz w:val="24"/>
          <w:szCs w:val="24"/>
        </w:rPr>
        <w:t xml:space="preserve">Significances are denoted by </w:t>
      </w:r>
      <w:r w:rsidR="00264AD4">
        <w:rPr>
          <w:rFonts w:ascii="Times New Roman" w:hAnsi="Times New Roman" w:cs="Times New Roman"/>
          <w:sz w:val="24"/>
          <w:szCs w:val="24"/>
        </w:rPr>
        <w:t>bold type</w:t>
      </w:r>
      <w:r w:rsidR="00264AD4" w:rsidRPr="0003414A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a7"/>
        <w:tblW w:w="9071" w:type="dxa"/>
        <w:tblInd w:w="-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956"/>
        <w:gridCol w:w="957"/>
        <w:gridCol w:w="957"/>
        <w:gridCol w:w="957"/>
        <w:gridCol w:w="956"/>
        <w:gridCol w:w="957"/>
        <w:gridCol w:w="957"/>
        <w:gridCol w:w="957"/>
      </w:tblGrid>
      <w:tr w:rsidR="0020543B" w:rsidRPr="0020543B" w14:paraId="1A313E09" w14:textId="77777777" w:rsidTr="007D569A"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422D9EA9" w14:textId="77777777" w:rsidR="0020543B" w:rsidRPr="0020543B" w:rsidRDefault="0020543B" w:rsidP="00461E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2C866B" w14:textId="6E24603D" w:rsidR="0020543B" w:rsidRPr="0020543B" w:rsidRDefault="007D569A" w:rsidP="00461E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69A">
              <w:rPr>
                <w:rFonts w:ascii="Times New Roman" w:hAnsi="Times New Roman" w:cs="Times New Roman"/>
                <w:sz w:val="24"/>
                <w:szCs w:val="24"/>
              </w:rPr>
              <w:t>C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D569A">
              <w:rPr>
                <w:rFonts w:ascii="Times New Roman" w:hAnsi="Times New Roman" w:cs="Times New Roman"/>
                <w:sz w:val="24"/>
                <w:szCs w:val="24"/>
              </w:rPr>
              <w:t>C40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2DAC96" w14:textId="2C108D9B" w:rsidR="0020543B" w:rsidRPr="0020543B" w:rsidRDefault="007D569A" w:rsidP="00461E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69A">
              <w:rPr>
                <w:rFonts w:ascii="Times New Roman" w:hAnsi="Times New Roman" w:cs="Times New Roman"/>
                <w:sz w:val="24"/>
                <w:szCs w:val="24"/>
              </w:rPr>
              <w:t>C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D569A">
              <w:rPr>
                <w:rFonts w:ascii="Times New Roman" w:hAnsi="Times New Roman" w:cs="Times New Roman"/>
                <w:sz w:val="24"/>
                <w:szCs w:val="24"/>
              </w:rPr>
              <w:t>C9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42B7C1" w14:textId="05B03135" w:rsidR="0020543B" w:rsidRPr="0020543B" w:rsidRDefault="007D569A" w:rsidP="00461E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69A"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9048F8" w14:textId="23EBC565" w:rsidR="0020543B" w:rsidRPr="0020543B" w:rsidRDefault="007D569A" w:rsidP="00461E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69A">
              <w:rPr>
                <w:rFonts w:ascii="Times New Roman" w:hAnsi="Times New Roman" w:cs="Times New Roman"/>
                <w:sz w:val="24"/>
                <w:szCs w:val="24"/>
              </w:rPr>
              <w:t>toluene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4C347A" w14:textId="6AF75D28" w:rsidR="0020543B" w:rsidRPr="0020543B" w:rsidRDefault="007D569A" w:rsidP="00461E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69A">
              <w:rPr>
                <w:rFonts w:ascii="Times New Roman" w:hAnsi="Times New Roman" w:cs="Times New Roman"/>
                <w:sz w:val="24"/>
                <w:szCs w:val="24"/>
              </w:rPr>
              <w:t>ethylbenzene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85F2C1" w14:textId="56477FB3" w:rsidR="0020543B" w:rsidRPr="0020543B" w:rsidRDefault="007D569A" w:rsidP="00461E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-&amp;</w:t>
            </w:r>
            <w:r w:rsidRPr="007D569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D569A">
              <w:rPr>
                <w:rFonts w:ascii="Times New Roman" w:hAnsi="Times New Roman" w:cs="Times New Roman"/>
                <w:sz w:val="24"/>
                <w:szCs w:val="24"/>
              </w:rPr>
              <w:t>xylene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BEA60F" w14:textId="121CBBE0" w:rsidR="0020543B" w:rsidRPr="0020543B" w:rsidRDefault="007D569A" w:rsidP="00461E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69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D569A">
              <w:rPr>
                <w:rFonts w:ascii="Times New Roman" w:hAnsi="Times New Roman" w:cs="Times New Roman"/>
                <w:sz w:val="24"/>
                <w:szCs w:val="24"/>
              </w:rPr>
              <w:t>xylene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44F58662" w14:textId="199C08F3" w:rsidR="0020543B" w:rsidRPr="0020543B" w:rsidRDefault="007D569A" w:rsidP="00461E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69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D569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alene</w:t>
            </w:r>
          </w:p>
        </w:tc>
      </w:tr>
      <w:tr w:rsidR="007D569A" w:rsidRPr="0020543B" w14:paraId="04E5B89F" w14:textId="77777777" w:rsidTr="007D569A">
        <w:tc>
          <w:tcPr>
            <w:tcW w:w="1417" w:type="dxa"/>
            <w:tcBorders>
              <w:top w:val="single" w:sz="4" w:space="0" w:color="auto"/>
              <w:left w:val="nil"/>
            </w:tcBorders>
            <w:noWrap/>
            <w:hideMark/>
          </w:tcPr>
          <w:p w14:paraId="43528E75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hideMark/>
          </w:tcPr>
          <w:p w14:paraId="512FEF0D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193</w:t>
            </w:r>
          </w:p>
        </w:tc>
        <w:tc>
          <w:tcPr>
            <w:tcW w:w="957" w:type="dxa"/>
            <w:tcBorders>
              <w:top w:val="single" w:sz="4" w:space="0" w:color="auto"/>
            </w:tcBorders>
            <w:noWrap/>
            <w:hideMark/>
          </w:tcPr>
          <w:p w14:paraId="36F2A9AE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957" w:type="dxa"/>
            <w:tcBorders>
              <w:top w:val="single" w:sz="4" w:space="0" w:color="auto"/>
            </w:tcBorders>
            <w:noWrap/>
            <w:hideMark/>
          </w:tcPr>
          <w:p w14:paraId="16643787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957" w:type="dxa"/>
            <w:tcBorders>
              <w:top w:val="single" w:sz="4" w:space="0" w:color="auto"/>
            </w:tcBorders>
            <w:noWrap/>
            <w:hideMark/>
          </w:tcPr>
          <w:p w14:paraId="1DB2FC2E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44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hideMark/>
          </w:tcPr>
          <w:p w14:paraId="768124C8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46</w:t>
            </w:r>
          </w:p>
        </w:tc>
        <w:tc>
          <w:tcPr>
            <w:tcW w:w="957" w:type="dxa"/>
            <w:tcBorders>
              <w:top w:val="single" w:sz="4" w:space="0" w:color="auto"/>
            </w:tcBorders>
            <w:noWrap/>
            <w:hideMark/>
          </w:tcPr>
          <w:p w14:paraId="536D1613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957" w:type="dxa"/>
            <w:tcBorders>
              <w:top w:val="single" w:sz="4" w:space="0" w:color="auto"/>
            </w:tcBorders>
            <w:noWrap/>
            <w:hideMark/>
          </w:tcPr>
          <w:p w14:paraId="1AF4B5D7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43</w:t>
            </w:r>
          </w:p>
        </w:tc>
        <w:tc>
          <w:tcPr>
            <w:tcW w:w="957" w:type="dxa"/>
            <w:tcBorders>
              <w:top w:val="single" w:sz="4" w:space="0" w:color="auto"/>
              <w:right w:val="nil"/>
            </w:tcBorders>
            <w:noWrap/>
            <w:hideMark/>
          </w:tcPr>
          <w:p w14:paraId="38F0B1E7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70</w:t>
            </w:r>
          </w:p>
        </w:tc>
      </w:tr>
      <w:tr w:rsidR="0020543B" w:rsidRPr="0020543B" w14:paraId="76667E55" w14:textId="77777777" w:rsidTr="007D569A">
        <w:tc>
          <w:tcPr>
            <w:tcW w:w="1417" w:type="dxa"/>
            <w:tcBorders>
              <w:left w:val="nil"/>
            </w:tcBorders>
            <w:noWrap/>
            <w:hideMark/>
          </w:tcPr>
          <w:p w14:paraId="7BE86D19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depth</w:t>
            </w:r>
          </w:p>
        </w:tc>
        <w:tc>
          <w:tcPr>
            <w:tcW w:w="956" w:type="dxa"/>
            <w:noWrap/>
            <w:hideMark/>
          </w:tcPr>
          <w:p w14:paraId="1EAE40E9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957" w:type="dxa"/>
            <w:noWrap/>
            <w:hideMark/>
          </w:tcPr>
          <w:p w14:paraId="1DFCE29E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40</w:t>
            </w:r>
          </w:p>
        </w:tc>
        <w:tc>
          <w:tcPr>
            <w:tcW w:w="957" w:type="dxa"/>
            <w:noWrap/>
            <w:hideMark/>
          </w:tcPr>
          <w:p w14:paraId="098E952D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43</w:t>
            </w:r>
          </w:p>
        </w:tc>
        <w:tc>
          <w:tcPr>
            <w:tcW w:w="957" w:type="dxa"/>
            <w:noWrap/>
            <w:hideMark/>
          </w:tcPr>
          <w:p w14:paraId="3DFDA7A7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48</w:t>
            </w:r>
          </w:p>
        </w:tc>
        <w:tc>
          <w:tcPr>
            <w:tcW w:w="956" w:type="dxa"/>
            <w:noWrap/>
            <w:hideMark/>
          </w:tcPr>
          <w:p w14:paraId="4715965F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56</w:t>
            </w:r>
          </w:p>
        </w:tc>
        <w:tc>
          <w:tcPr>
            <w:tcW w:w="957" w:type="dxa"/>
            <w:noWrap/>
            <w:hideMark/>
          </w:tcPr>
          <w:p w14:paraId="22369926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68</w:t>
            </w:r>
          </w:p>
        </w:tc>
        <w:tc>
          <w:tcPr>
            <w:tcW w:w="957" w:type="dxa"/>
            <w:noWrap/>
            <w:hideMark/>
          </w:tcPr>
          <w:p w14:paraId="239E0A18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78</w:t>
            </w:r>
          </w:p>
        </w:tc>
        <w:tc>
          <w:tcPr>
            <w:tcW w:w="957" w:type="dxa"/>
            <w:tcBorders>
              <w:right w:val="nil"/>
            </w:tcBorders>
            <w:noWrap/>
            <w:hideMark/>
          </w:tcPr>
          <w:p w14:paraId="00F5F28B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7D569A" w:rsidRPr="0020543B" w14:paraId="10B39271" w14:textId="77777777" w:rsidTr="007D569A">
        <w:tc>
          <w:tcPr>
            <w:tcW w:w="1417" w:type="dxa"/>
            <w:tcBorders>
              <w:left w:val="nil"/>
            </w:tcBorders>
            <w:noWrap/>
            <w:hideMark/>
          </w:tcPr>
          <w:p w14:paraId="550979CA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moisture</w:t>
            </w:r>
          </w:p>
        </w:tc>
        <w:tc>
          <w:tcPr>
            <w:tcW w:w="956" w:type="dxa"/>
            <w:noWrap/>
            <w:hideMark/>
          </w:tcPr>
          <w:p w14:paraId="679229F3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82</w:t>
            </w:r>
          </w:p>
        </w:tc>
        <w:tc>
          <w:tcPr>
            <w:tcW w:w="957" w:type="dxa"/>
            <w:noWrap/>
            <w:hideMark/>
          </w:tcPr>
          <w:p w14:paraId="6D603ADF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220</w:t>
            </w:r>
          </w:p>
        </w:tc>
        <w:tc>
          <w:tcPr>
            <w:tcW w:w="957" w:type="dxa"/>
            <w:noWrap/>
            <w:hideMark/>
          </w:tcPr>
          <w:p w14:paraId="1FBF76EC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957" w:type="dxa"/>
            <w:noWrap/>
            <w:hideMark/>
          </w:tcPr>
          <w:p w14:paraId="0F420398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63</w:t>
            </w:r>
          </w:p>
        </w:tc>
        <w:tc>
          <w:tcPr>
            <w:tcW w:w="956" w:type="dxa"/>
            <w:noWrap/>
            <w:hideMark/>
          </w:tcPr>
          <w:p w14:paraId="7290991C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188</w:t>
            </w:r>
          </w:p>
        </w:tc>
        <w:tc>
          <w:tcPr>
            <w:tcW w:w="957" w:type="dxa"/>
            <w:noWrap/>
            <w:hideMark/>
          </w:tcPr>
          <w:p w14:paraId="304EBE89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209</w:t>
            </w:r>
          </w:p>
        </w:tc>
        <w:tc>
          <w:tcPr>
            <w:tcW w:w="957" w:type="dxa"/>
            <w:noWrap/>
            <w:hideMark/>
          </w:tcPr>
          <w:p w14:paraId="57F04EE2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183</w:t>
            </w:r>
          </w:p>
        </w:tc>
        <w:tc>
          <w:tcPr>
            <w:tcW w:w="957" w:type="dxa"/>
            <w:tcBorders>
              <w:right w:val="nil"/>
            </w:tcBorders>
            <w:noWrap/>
            <w:hideMark/>
          </w:tcPr>
          <w:p w14:paraId="390F0806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228</w:t>
            </w:r>
          </w:p>
        </w:tc>
      </w:tr>
      <w:tr w:rsidR="007D569A" w:rsidRPr="0020543B" w14:paraId="7B03D21E" w14:textId="77777777" w:rsidTr="007D569A">
        <w:tc>
          <w:tcPr>
            <w:tcW w:w="1417" w:type="dxa"/>
            <w:tcBorders>
              <w:left w:val="nil"/>
            </w:tcBorders>
            <w:noWrap/>
            <w:hideMark/>
          </w:tcPr>
          <w:p w14:paraId="5405BEBC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clay</w:t>
            </w:r>
          </w:p>
        </w:tc>
        <w:tc>
          <w:tcPr>
            <w:tcW w:w="956" w:type="dxa"/>
            <w:noWrap/>
            <w:hideMark/>
          </w:tcPr>
          <w:p w14:paraId="7B730949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957" w:type="dxa"/>
            <w:noWrap/>
            <w:hideMark/>
          </w:tcPr>
          <w:p w14:paraId="0738314E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135</w:t>
            </w:r>
          </w:p>
        </w:tc>
        <w:tc>
          <w:tcPr>
            <w:tcW w:w="957" w:type="dxa"/>
            <w:noWrap/>
            <w:hideMark/>
          </w:tcPr>
          <w:p w14:paraId="11C83383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36</w:t>
            </w:r>
          </w:p>
        </w:tc>
        <w:tc>
          <w:tcPr>
            <w:tcW w:w="957" w:type="dxa"/>
            <w:noWrap/>
            <w:hideMark/>
          </w:tcPr>
          <w:p w14:paraId="486CE894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956" w:type="dxa"/>
            <w:noWrap/>
            <w:hideMark/>
          </w:tcPr>
          <w:p w14:paraId="15235441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68</w:t>
            </w:r>
          </w:p>
        </w:tc>
        <w:tc>
          <w:tcPr>
            <w:tcW w:w="957" w:type="dxa"/>
            <w:noWrap/>
            <w:hideMark/>
          </w:tcPr>
          <w:p w14:paraId="0763F6F7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77</w:t>
            </w:r>
          </w:p>
        </w:tc>
        <w:tc>
          <w:tcPr>
            <w:tcW w:w="957" w:type="dxa"/>
            <w:noWrap/>
            <w:hideMark/>
          </w:tcPr>
          <w:p w14:paraId="210621CC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957" w:type="dxa"/>
            <w:tcBorders>
              <w:right w:val="nil"/>
            </w:tcBorders>
            <w:noWrap/>
            <w:hideMark/>
          </w:tcPr>
          <w:p w14:paraId="034B4E34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36</w:t>
            </w:r>
          </w:p>
        </w:tc>
      </w:tr>
      <w:tr w:rsidR="007D569A" w:rsidRPr="0020543B" w14:paraId="755AAAEF" w14:textId="77777777" w:rsidTr="007D569A">
        <w:tc>
          <w:tcPr>
            <w:tcW w:w="1417" w:type="dxa"/>
            <w:tcBorders>
              <w:left w:val="nil"/>
            </w:tcBorders>
            <w:noWrap/>
            <w:hideMark/>
          </w:tcPr>
          <w:p w14:paraId="5CA0AFB3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silt</w:t>
            </w:r>
          </w:p>
        </w:tc>
        <w:tc>
          <w:tcPr>
            <w:tcW w:w="956" w:type="dxa"/>
            <w:noWrap/>
            <w:hideMark/>
          </w:tcPr>
          <w:p w14:paraId="1B815F0A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957" w:type="dxa"/>
            <w:noWrap/>
            <w:hideMark/>
          </w:tcPr>
          <w:p w14:paraId="4D27C385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138</w:t>
            </w:r>
          </w:p>
        </w:tc>
        <w:tc>
          <w:tcPr>
            <w:tcW w:w="957" w:type="dxa"/>
            <w:noWrap/>
            <w:hideMark/>
          </w:tcPr>
          <w:p w14:paraId="0984AAB3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957" w:type="dxa"/>
            <w:noWrap/>
            <w:hideMark/>
          </w:tcPr>
          <w:p w14:paraId="41953F4A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956" w:type="dxa"/>
            <w:noWrap/>
            <w:hideMark/>
          </w:tcPr>
          <w:p w14:paraId="15A9BE72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957" w:type="dxa"/>
            <w:noWrap/>
            <w:hideMark/>
          </w:tcPr>
          <w:p w14:paraId="2BFBD69C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73</w:t>
            </w:r>
          </w:p>
        </w:tc>
        <w:tc>
          <w:tcPr>
            <w:tcW w:w="957" w:type="dxa"/>
            <w:noWrap/>
            <w:hideMark/>
          </w:tcPr>
          <w:p w14:paraId="7764E52D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957" w:type="dxa"/>
            <w:tcBorders>
              <w:right w:val="nil"/>
            </w:tcBorders>
            <w:noWrap/>
            <w:hideMark/>
          </w:tcPr>
          <w:p w14:paraId="74B8ECA0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49</w:t>
            </w:r>
          </w:p>
        </w:tc>
      </w:tr>
      <w:tr w:rsidR="007D569A" w:rsidRPr="0020543B" w14:paraId="60D1F8D5" w14:textId="77777777" w:rsidTr="007D569A">
        <w:tc>
          <w:tcPr>
            <w:tcW w:w="1417" w:type="dxa"/>
            <w:tcBorders>
              <w:left w:val="nil"/>
            </w:tcBorders>
            <w:noWrap/>
            <w:hideMark/>
          </w:tcPr>
          <w:p w14:paraId="325C99EC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sand</w:t>
            </w:r>
          </w:p>
        </w:tc>
        <w:tc>
          <w:tcPr>
            <w:tcW w:w="956" w:type="dxa"/>
            <w:noWrap/>
            <w:hideMark/>
          </w:tcPr>
          <w:p w14:paraId="2589B965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125</w:t>
            </w:r>
          </w:p>
        </w:tc>
        <w:tc>
          <w:tcPr>
            <w:tcW w:w="957" w:type="dxa"/>
            <w:noWrap/>
            <w:hideMark/>
          </w:tcPr>
          <w:p w14:paraId="2F9A162F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957" w:type="dxa"/>
            <w:noWrap/>
            <w:hideMark/>
          </w:tcPr>
          <w:p w14:paraId="4551CF48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98</w:t>
            </w:r>
          </w:p>
        </w:tc>
        <w:tc>
          <w:tcPr>
            <w:tcW w:w="957" w:type="dxa"/>
            <w:noWrap/>
            <w:hideMark/>
          </w:tcPr>
          <w:p w14:paraId="6E89DE8F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956" w:type="dxa"/>
            <w:noWrap/>
            <w:hideMark/>
          </w:tcPr>
          <w:p w14:paraId="3A2C193F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957" w:type="dxa"/>
            <w:noWrap/>
            <w:hideMark/>
          </w:tcPr>
          <w:p w14:paraId="48D1651F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957" w:type="dxa"/>
            <w:noWrap/>
            <w:hideMark/>
          </w:tcPr>
          <w:p w14:paraId="24212AEF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57" w:type="dxa"/>
            <w:tcBorders>
              <w:right w:val="nil"/>
            </w:tcBorders>
            <w:noWrap/>
            <w:hideMark/>
          </w:tcPr>
          <w:p w14:paraId="2778D00B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</w:tr>
      <w:tr w:rsidR="007D569A" w:rsidRPr="0020543B" w14:paraId="6B827846" w14:textId="77777777" w:rsidTr="007D569A">
        <w:tc>
          <w:tcPr>
            <w:tcW w:w="1417" w:type="dxa"/>
            <w:tcBorders>
              <w:left w:val="nil"/>
            </w:tcBorders>
            <w:noWrap/>
            <w:hideMark/>
          </w:tcPr>
          <w:p w14:paraId="7243DE1D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conductivity</w:t>
            </w:r>
          </w:p>
        </w:tc>
        <w:tc>
          <w:tcPr>
            <w:tcW w:w="956" w:type="dxa"/>
            <w:noWrap/>
            <w:hideMark/>
          </w:tcPr>
          <w:p w14:paraId="30ACFD77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189</w:t>
            </w:r>
          </w:p>
        </w:tc>
        <w:tc>
          <w:tcPr>
            <w:tcW w:w="957" w:type="dxa"/>
            <w:noWrap/>
            <w:hideMark/>
          </w:tcPr>
          <w:p w14:paraId="77848CAD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210</w:t>
            </w:r>
          </w:p>
        </w:tc>
        <w:tc>
          <w:tcPr>
            <w:tcW w:w="957" w:type="dxa"/>
            <w:noWrap/>
            <w:hideMark/>
          </w:tcPr>
          <w:p w14:paraId="3315CFDF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111</w:t>
            </w:r>
          </w:p>
        </w:tc>
        <w:tc>
          <w:tcPr>
            <w:tcW w:w="957" w:type="dxa"/>
            <w:noWrap/>
            <w:hideMark/>
          </w:tcPr>
          <w:p w14:paraId="66D45DC6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129</w:t>
            </w:r>
          </w:p>
        </w:tc>
        <w:tc>
          <w:tcPr>
            <w:tcW w:w="956" w:type="dxa"/>
            <w:noWrap/>
            <w:hideMark/>
          </w:tcPr>
          <w:p w14:paraId="7C1E64DF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224</w:t>
            </w:r>
          </w:p>
        </w:tc>
        <w:tc>
          <w:tcPr>
            <w:tcW w:w="957" w:type="dxa"/>
            <w:noWrap/>
            <w:hideMark/>
          </w:tcPr>
          <w:p w14:paraId="3510A717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208</w:t>
            </w:r>
          </w:p>
        </w:tc>
        <w:tc>
          <w:tcPr>
            <w:tcW w:w="957" w:type="dxa"/>
            <w:noWrap/>
            <w:hideMark/>
          </w:tcPr>
          <w:p w14:paraId="5AE6DC5E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200</w:t>
            </w:r>
          </w:p>
        </w:tc>
        <w:tc>
          <w:tcPr>
            <w:tcW w:w="957" w:type="dxa"/>
            <w:tcBorders>
              <w:right w:val="nil"/>
            </w:tcBorders>
            <w:noWrap/>
            <w:hideMark/>
          </w:tcPr>
          <w:p w14:paraId="65A0F922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148</w:t>
            </w:r>
          </w:p>
        </w:tc>
      </w:tr>
      <w:tr w:rsidR="0020543B" w:rsidRPr="0020543B" w14:paraId="002D05B7" w14:textId="77777777" w:rsidTr="007D569A">
        <w:tc>
          <w:tcPr>
            <w:tcW w:w="1417" w:type="dxa"/>
            <w:tcBorders>
              <w:left w:val="nil"/>
            </w:tcBorders>
            <w:noWrap/>
            <w:hideMark/>
          </w:tcPr>
          <w:p w14:paraId="074CF6FD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SOC</w:t>
            </w:r>
          </w:p>
        </w:tc>
        <w:tc>
          <w:tcPr>
            <w:tcW w:w="956" w:type="dxa"/>
            <w:noWrap/>
            <w:hideMark/>
          </w:tcPr>
          <w:p w14:paraId="2EAC0E92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66</w:t>
            </w:r>
          </w:p>
        </w:tc>
        <w:tc>
          <w:tcPr>
            <w:tcW w:w="957" w:type="dxa"/>
            <w:noWrap/>
            <w:hideMark/>
          </w:tcPr>
          <w:p w14:paraId="19B7B588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42</w:t>
            </w:r>
          </w:p>
        </w:tc>
        <w:tc>
          <w:tcPr>
            <w:tcW w:w="957" w:type="dxa"/>
            <w:noWrap/>
            <w:hideMark/>
          </w:tcPr>
          <w:p w14:paraId="37BBE89D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38</w:t>
            </w:r>
          </w:p>
        </w:tc>
        <w:tc>
          <w:tcPr>
            <w:tcW w:w="957" w:type="dxa"/>
            <w:noWrap/>
            <w:hideMark/>
          </w:tcPr>
          <w:p w14:paraId="3ED7B071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96</w:t>
            </w:r>
          </w:p>
        </w:tc>
        <w:tc>
          <w:tcPr>
            <w:tcW w:w="956" w:type="dxa"/>
            <w:noWrap/>
            <w:hideMark/>
          </w:tcPr>
          <w:p w14:paraId="7398BDFB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13</w:t>
            </w:r>
          </w:p>
        </w:tc>
        <w:tc>
          <w:tcPr>
            <w:tcW w:w="957" w:type="dxa"/>
            <w:noWrap/>
            <w:hideMark/>
          </w:tcPr>
          <w:p w14:paraId="45BD4BB5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03</w:t>
            </w:r>
          </w:p>
        </w:tc>
        <w:tc>
          <w:tcPr>
            <w:tcW w:w="957" w:type="dxa"/>
            <w:noWrap/>
            <w:hideMark/>
          </w:tcPr>
          <w:p w14:paraId="0A0E2C9C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98</w:t>
            </w:r>
          </w:p>
        </w:tc>
        <w:tc>
          <w:tcPr>
            <w:tcW w:w="957" w:type="dxa"/>
            <w:tcBorders>
              <w:right w:val="nil"/>
            </w:tcBorders>
            <w:noWrap/>
            <w:hideMark/>
          </w:tcPr>
          <w:p w14:paraId="5CD20595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68</w:t>
            </w:r>
          </w:p>
        </w:tc>
      </w:tr>
      <w:tr w:rsidR="007D569A" w:rsidRPr="0020543B" w14:paraId="2C928540" w14:textId="77777777" w:rsidTr="007D569A">
        <w:tc>
          <w:tcPr>
            <w:tcW w:w="1417" w:type="dxa"/>
            <w:tcBorders>
              <w:left w:val="nil"/>
            </w:tcBorders>
            <w:noWrap/>
            <w:hideMark/>
          </w:tcPr>
          <w:p w14:paraId="5A40F620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</w:tc>
        <w:tc>
          <w:tcPr>
            <w:tcW w:w="956" w:type="dxa"/>
            <w:noWrap/>
            <w:hideMark/>
          </w:tcPr>
          <w:p w14:paraId="092F0FC2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23</w:t>
            </w:r>
          </w:p>
        </w:tc>
        <w:tc>
          <w:tcPr>
            <w:tcW w:w="957" w:type="dxa"/>
            <w:noWrap/>
            <w:hideMark/>
          </w:tcPr>
          <w:p w14:paraId="6D7C3714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148</w:t>
            </w:r>
          </w:p>
        </w:tc>
        <w:tc>
          <w:tcPr>
            <w:tcW w:w="957" w:type="dxa"/>
            <w:noWrap/>
            <w:hideMark/>
          </w:tcPr>
          <w:p w14:paraId="5159DD8B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957" w:type="dxa"/>
            <w:noWrap/>
            <w:hideMark/>
          </w:tcPr>
          <w:p w14:paraId="7F951142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60</w:t>
            </w:r>
          </w:p>
        </w:tc>
        <w:tc>
          <w:tcPr>
            <w:tcW w:w="956" w:type="dxa"/>
            <w:noWrap/>
            <w:hideMark/>
          </w:tcPr>
          <w:p w14:paraId="14C4032C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155</w:t>
            </w:r>
          </w:p>
        </w:tc>
        <w:tc>
          <w:tcPr>
            <w:tcW w:w="957" w:type="dxa"/>
            <w:noWrap/>
            <w:hideMark/>
          </w:tcPr>
          <w:p w14:paraId="3EBA5B91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151</w:t>
            </w:r>
          </w:p>
        </w:tc>
        <w:tc>
          <w:tcPr>
            <w:tcW w:w="957" w:type="dxa"/>
            <w:noWrap/>
            <w:hideMark/>
          </w:tcPr>
          <w:p w14:paraId="0E57A671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117</w:t>
            </w:r>
          </w:p>
        </w:tc>
        <w:tc>
          <w:tcPr>
            <w:tcW w:w="957" w:type="dxa"/>
            <w:tcBorders>
              <w:right w:val="nil"/>
            </w:tcBorders>
            <w:noWrap/>
            <w:hideMark/>
          </w:tcPr>
          <w:p w14:paraId="5398EB95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52</w:t>
            </w:r>
          </w:p>
        </w:tc>
      </w:tr>
      <w:tr w:rsidR="007D569A" w:rsidRPr="0020543B" w14:paraId="646C1ED0" w14:textId="77777777" w:rsidTr="007D569A">
        <w:tc>
          <w:tcPr>
            <w:tcW w:w="1417" w:type="dxa"/>
            <w:tcBorders>
              <w:left w:val="nil"/>
            </w:tcBorders>
            <w:noWrap/>
            <w:hideMark/>
          </w:tcPr>
          <w:p w14:paraId="0C0EC517" w14:textId="77777777" w:rsidR="0020543B" w:rsidRPr="0020543B" w:rsidRDefault="0020543B" w:rsidP="009A5C4A">
            <w:pPr>
              <w:spacing w:line="288" w:lineRule="auto"/>
              <w:ind w:left="480" w:hangingChars="200" w:hanging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available N</w:t>
            </w:r>
          </w:p>
        </w:tc>
        <w:tc>
          <w:tcPr>
            <w:tcW w:w="956" w:type="dxa"/>
            <w:noWrap/>
            <w:hideMark/>
          </w:tcPr>
          <w:p w14:paraId="2DABB8DB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957" w:type="dxa"/>
            <w:noWrap/>
            <w:hideMark/>
          </w:tcPr>
          <w:p w14:paraId="2FDF778F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57" w:type="dxa"/>
            <w:noWrap/>
            <w:hideMark/>
          </w:tcPr>
          <w:p w14:paraId="2AFA8629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957" w:type="dxa"/>
            <w:noWrap/>
            <w:hideMark/>
          </w:tcPr>
          <w:p w14:paraId="67F9AB3C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956" w:type="dxa"/>
            <w:noWrap/>
            <w:hideMark/>
          </w:tcPr>
          <w:p w14:paraId="702AFC8D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957" w:type="dxa"/>
            <w:noWrap/>
            <w:hideMark/>
          </w:tcPr>
          <w:p w14:paraId="3C27B2AC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957" w:type="dxa"/>
            <w:noWrap/>
            <w:hideMark/>
          </w:tcPr>
          <w:p w14:paraId="59FE374A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957" w:type="dxa"/>
            <w:tcBorders>
              <w:right w:val="nil"/>
            </w:tcBorders>
            <w:noWrap/>
            <w:hideMark/>
          </w:tcPr>
          <w:p w14:paraId="089C04AD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36</w:t>
            </w:r>
          </w:p>
        </w:tc>
      </w:tr>
      <w:tr w:rsidR="007D569A" w:rsidRPr="0020543B" w14:paraId="7AA1F69B" w14:textId="77777777" w:rsidTr="007D569A">
        <w:tc>
          <w:tcPr>
            <w:tcW w:w="1417" w:type="dxa"/>
            <w:tcBorders>
              <w:left w:val="nil"/>
            </w:tcBorders>
            <w:noWrap/>
            <w:hideMark/>
          </w:tcPr>
          <w:p w14:paraId="22E6F3B8" w14:textId="6E999985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7D569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7D569A" w:rsidRPr="007D5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7D569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56" w:type="dxa"/>
            <w:noWrap/>
            <w:hideMark/>
          </w:tcPr>
          <w:p w14:paraId="1120B1BD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37</w:t>
            </w:r>
          </w:p>
        </w:tc>
        <w:tc>
          <w:tcPr>
            <w:tcW w:w="957" w:type="dxa"/>
            <w:noWrap/>
            <w:hideMark/>
          </w:tcPr>
          <w:p w14:paraId="2E4F559C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957" w:type="dxa"/>
            <w:noWrap/>
            <w:hideMark/>
          </w:tcPr>
          <w:p w14:paraId="3494131F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957" w:type="dxa"/>
            <w:noWrap/>
            <w:hideMark/>
          </w:tcPr>
          <w:p w14:paraId="2FAE50BF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956" w:type="dxa"/>
            <w:noWrap/>
            <w:hideMark/>
          </w:tcPr>
          <w:p w14:paraId="4D5C89F9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957" w:type="dxa"/>
            <w:noWrap/>
            <w:hideMark/>
          </w:tcPr>
          <w:p w14:paraId="72260672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957" w:type="dxa"/>
            <w:noWrap/>
            <w:hideMark/>
          </w:tcPr>
          <w:p w14:paraId="37D24052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957" w:type="dxa"/>
            <w:tcBorders>
              <w:right w:val="nil"/>
            </w:tcBorders>
            <w:noWrap/>
            <w:hideMark/>
          </w:tcPr>
          <w:p w14:paraId="17FA5BD7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</w:tr>
      <w:tr w:rsidR="007D569A" w:rsidRPr="0020543B" w14:paraId="3021F96C" w14:textId="77777777" w:rsidTr="007D569A">
        <w:tc>
          <w:tcPr>
            <w:tcW w:w="1417" w:type="dxa"/>
            <w:tcBorders>
              <w:left w:val="nil"/>
            </w:tcBorders>
            <w:noWrap/>
            <w:hideMark/>
          </w:tcPr>
          <w:p w14:paraId="327E9EA8" w14:textId="4EAEC6E5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7D569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="007D569A" w:rsidRPr="007D5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7D569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56" w:type="dxa"/>
            <w:noWrap/>
            <w:hideMark/>
          </w:tcPr>
          <w:p w14:paraId="3E9960BB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78</w:t>
            </w:r>
          </w:p>
        </w:tc>
        <w:tc>
          <w:tcPr>
            <w:tcW w:w="957" w:type="dxa"/>
            <w:noWrap/>
            <w:hideMark/>
          </w:tcPr>
          <w:p w14:paraId="1D20CDA3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75</w:t>
            </w:r>
          </w:p>
        </w:tc>
        <w:tc>
          <w:tcPr>
            <w:tcW w:w="957" w:type="dxa"/>
            <w:noWrap/>
            <w:hideMark/>
          </w:tcPr>
          <w:p w14:paraId="0E7DA8AE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957" w:type="dxa"/>
            <w:noWrap/>
            <w:hideMark/>
          </w:tcPr>
          <w:p w14:paraId="05BCD31D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35</w:t>
            </w:r>
          </w:p>
        </w:tc>
        <w:tc>
          <w:tcPr>
            <w:tcW w:w="956" w:type="dxa"/>
            <w:noWrap/>
            <w:hideMark/>
          </w:tcPr>
          <w:p w14:paraId="37FB9FFB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79</w:t>
            </w:r>
          </w:p>
        </w:tc>
        <w:tc>
          <w:tcPr>
            <w:tcW w:w="957" w:type="dxa"/>
            <w:noWrap/>
            <w:hideMark/>
          </w:tcPr>
          <w:p w14:paraId="4B352C9C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73</w:t>
            </w:r>
          </w:p>
        </w:tc>
        <w:tc>
          <w:tcPr>
            <w:tcW w:w="957" w:type="dxa"/>
            <w:noWrap/>
            <w:hideMark/>
          </w:tcPr>
          <w:p w14:paraId="51FD4100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64</w:t>
            </w:r>
          </w:p>
        </w:tc>
        <w:tc>
          <w:tcPr>
            <w:tcW w:w="957" w:type="dxa"/>
            <w:tcBorders>
              <w:right w:val="nil"/>
            </w:tcBorders>
            <w:noWrap/>
            <w:hideMark/>
          </w:tcPr>
          <w:p w14:paraId="7BB37F27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61</w:t>
            </w:r>
          </w:p>
        </w:tc>
      </w:tr>
      <w:tr w:rsidR="007D569A" w:rsidRPr="0020543B" w14:paraId="131E96F2" w14:textId="77777777" w:rsidTr="007D569A">
        <w:tc>
          <w:tcPr>
            <w:tcW w:w="1417" w:type="dxa"/>
            <w:tcBorders>
              <w:left w:val="nil"/>
            </w:tcBorders>
            <w:noWrap/>
            <w:hideMark/>
          </w:tcPr>
          <w:p w14:paraId="226A80A0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956" w:type="dxa"/>
            <w:noWrap/>
            <w:hideMark/>
          </w:tcPr>
          <w:p w14:paraId="6AD52C2D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400</w:t>
            </w:r>
          </w:p>
        </w:tc>
        <w:tc>
          <w:tcPr>
            <w:tcW w:w="957" w:type="dxa"/>
            <w:noWrap/>
            <w:hideMark/>
          </w:tcPr>
          <w:p w14:paraId="0F0CA114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76</w:t>
            </w:r>
          </w:p>
        </w:tc>
        <w:tc>
          <w:tcPr>
            <w:tcW w:w="957" w:type="dxa"/>
            <w:noWrap/>
            <w:hideMark/>
          </w:tcPr>
          <w:p w14:paraId="728C30F0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957" w:type="dxa"/>
            <w:noWrap/>
            <w:hideMark/>
          </w:tcPr>
          <w:p w14:paraId="073E5BA1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81</w:t>
            </w:r>
          </w:p>
        </w:tc>
        <w:tc>
          <w:tcPr>
            <w:tcW w:w="956" w:type="dxa"/>
            <w:noWrap/>
            <w:hideMark/>
          </w:tcPr>
          <w:p w14:paraId="7E4DED73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90</w:t>
            </w:r>
          </w:p>
        </w:tc>
        <w:tc>
          <w:tcPr>
            <w:tcW w:w="957" w:type="dxa"/>
            <w:noWrap/>
            <w:hideMark/>
          </w:tcPr>
          <w:p w14:paraId="0E9B5D4D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59</w:t>
            </w:r>
          </w:p>
        </w:tc>
        <w:tc>
          <w:tcPr>
            <w:tcW w:w="957" w:type="dxa"/>
            <w:noWrap/>
            <w:hideMark/>
          </w:tcPr>
          <w:p w14:paraId="795704A6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87</w:t>
            </w:r>
          </w:p>
        </w:tc>
        <w:tc>
          <w:tcPr>
            <w:tcW w:w="957" w:type="dxa"/>
            <w:tcBorders>
              <w:right w:val="nil"/>
            </w:tcBorders>
            <w:noWrap/>
            <w:hideMark/>
          </w:tcPr>
          <w:p w14:paraId="1A5A3E8E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77</w:t>
            </w:r>
          </w:p>
        </w:tc>
      </w:tr>
      <w:tr w:rsidR="007D569A" w:rsidRPr="0020543B" w14:paraId="39203319" w14:textId="77777777" w:rsidTr="007D569A">
        <w:tc>
          <w:tcPr>
            <w:tcW w:w="1417" w:type="dxa"/>
            <w:tcBorders>
              <w:left w:val="nil"/>
            </w:tcBorders>
            <w:noWrap/>
            <w:hideMark/>
          </w:tcPr>
          <w:p w14:paraId="17916EB9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available P</w:t>
            </w:r>
          </w:p>
        </w:tc>
        <w:tc>
          <w:tcPr>
            <w:tcW w:w="956" w:type="dxa"/>
            <w:noWrap/>
            <w:hideMark/>
          </w:tcPr>
          <w:p w14:paraId="41517A83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102</w:t>
            </w:r>
          </w:p>
        </w:tc>
        <w:tc>
          <w:tcPr>
            <w:tcW w:w="957" w:type="dxa"/>
            <w:noWrap/>
            <w:hideMark/>
          </w:tcPr>
          <w:p w14:paraId="6DD5BC1E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103</w:t>
            </w:r>
          </w:p>
        </w:tc>
        <w:tc>
          <w:tcPr>
            <w:tcW w:w="957" w:type="dxa"/>
            <w:noWrap/>
            <w:hideMark/>
          </w:tcPr>
          <w:p w14:paraId="3B9EC482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53</w:t>
            </w:r>
          </w:p>
        </w:tc>
        <w:tc>
          <w:tcPr>
            <w:tcW w:w="957" w:type="dxa"/>
            <w:noWrap/>
            <w:hideMark/>
          </w:tcPr>
          <w:p w14:paraId="54E58192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46</w:t>
            </w:r>
          </w:p>
        </w:tc>
        <w:tc>
          <w:tcPr>
            <w:tcW w:w="956" w:type="dxa"/>
            <w:noWrap/>
            <w:hideMark/>
          </w:tcPr>
          <w:p w14:paraId="03A8AFC9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94</w:t>
            </w:r>
          </w:p>
        </w:tc>
        <w:tc>
          <w:tcPr>
            <w:tcW w:w="957" w:type="dxa"/>
            <w:noWrap/>
            <w:hideMark/>
          </w:tcPr>
          <w:p w14:paraId="796C5B27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97</w:t>
            </w:r>
          </w:p>
        </w:tc>
        <w:tc>
          <w:tcPr>
            <w:tcW w:w="957" w:type="dxa"/>
            <w:noWrap/>
            <w:hideMark/>
          </w:tcPr>
          <w:p w14:paraId="4CF1DCA8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83</w:t>
            </w:r>
          </w:p>
        </w:tc>
        <w:tc>
          <w:tcPr>
            <w:tcW w:w="957" w:type="dxa"/>
            <w:tcBorders>
              <w:right w:val="nil"/>
            </w:tcBorders>
            <w:noWrap/>
            <w:hideMark/>
          </w:tcPr>
          <w:p w14:paraId="75AAEBAD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68</w:t>
            </w:r>
          </w:p>
        </w:tc>
      </w:tr>
      <w:tr w:rsidR="0020543B" w:rsidRPr="0020543B" w14:paraId="2FB7A513" w14:textId="77777777" w:rsidTr="007D569A">
        <w:tc>
          <w:tcPr>
            <w:tcW w:w="1417" w:type="dxa"/>
            <w:tcBorders>
              <w:left w:val="nil"/>
            </w:tcBorders>
            <w:noWrap/>
            <w:hideMark/>
          </w:tcPr>
          <w:p w14:paraId="23552B9D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56" w:type="dxa"/>
            <w:noWrap/>
            <w:hideMark/>
          </w:tcPr>
          <w:p w14:paraId="1576DE3C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957" w:type="dxa"/>
            <w:noWrap/>
            <w:hideMark/>
          </w:tcPr>
          <w:p w14:paraId="0C38601E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353</w:t>
            </w:r>
          </w:p>
        </w:tc>
        <w:tc>
          <w:tcPr>
            <w:tcW w:w="957" w:type="dxa"/>
            <w:noWrap/>
            <w:hideMark/>
          </w:tcPr>
          <w:p w14:paraId="69CC1AD7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226</w:t>
            </w:r>
          </w:p>
        </w:tc>
        <w:tc>
          <w:tcPr>
            <w:tcW w:w="957" w:type="dxa"/>
            <w:noWrap/>
            <w:hideMark/>
          </w:tcPr>
          <w:p w14:paraId="562E8FEF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87</w:t>
            </w:r>
          </w:p>
        </w:tc>
        <w:tc>
          <w:tcPr>
            <w:tcW w:w="956" w:type="dxa"/>
            <w:noWrap/>
            <w:hideMark/>
          </w:tcPr>
          <w:p w14:paraId="535497E5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368</w:t>
            </w:r>
          </w:p>
        </w:tc>
        <w:tc>
          <w:tcPr>
            <w:tcW w:w="957" w:type="dxa"/>
            <w:noWrap/>
            <w:hideMark/>
          </w:tcPr>
          <w:p w14:paraId="6F53FE63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353</w:t>
            </w:r>
          </w:p>
        </w:tc>
        <w:tc>
          <w:tcPr>
            <w:tcW w:w="957" w:type="dxa"/>
            <w:noWrap/>
            <w:hideMark/>
          </w:tcPr>
          <w:p w14:paraId="0452FFC6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374</w:t>
            </w:r>
          </w:p>
        </w:tc>
        <w:tc>
          <w:tcPr>
            <w:tcW w:w="957" w:type="dxa"/>
            <w:tcBorders>
              <w:right w:val="nil"/>
            </w:tcBorders>
            <w:noWrap/>
            <w:hideMark/>
          </w:tcPr>
          <w:p w14:paraId="7F2B004E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43</w:t>
            </w:r>
          </w:p>
        </w:tc>
      </w:tr>
      <w:tr w:rsidR="007D569A" w:rsidRPr="0020543B" w14:paraId="189CB87A" w14:textId="77777777" w:rsidTr="007D569A">
        <w:tc>
          <w:tcPr>
            <w:tcW w:w="1417" w:type="dxa"/>
            <w:tcBorders>
              <w:left w:val="nil"/>
            </w:tcBorders>
            <w:noWrap/>
            <w:hideMark/>
          </w:tcPr>
          <w:p w14:paraId="3344A3BE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CEC</w:t>
            </w:r>
          </w:p>
        </w:tc>
        <w:tc>
          <w:tcPr>
            <w:tcW w:w="956" w:type="dxa"/>
            <w:noWrap/>
            <w:hideMark/>
          </w:tcPr>
          <w:p w14:paraId="6B4A81B1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145</w:t>
            </w:r>
          </w:p>
        </w:tc>
        <w:tc>
          <w:tcPr>
            <w:tcW w:w="957" w:type="dxa"/>
            <w:noWrap/>
            <w:hideMark/>
          </w:tcPr>
          <w:p w14:paraId="245E630E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47</w:t>
            </w:r>
          </w:p>
        </w:tc>
        <w:tc>
          <w:tcPr>
            <w:tcW w:w="957" w:type="dxa"/>
            <w:noWrap/>
            <w:hideMark/>
          </w:tcPr>
          <w:p w14:paraId="540ADE63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61</w:t>
            </w:r>
          </w:p>
        </w:tc>
        <w:tc>
          <w:tcPr>
            <w:tcW w:w="957" w:type="dxa"/>
            <w:noWrap/>
            <w:hideMark/>
          </w:tcPr>
          <w:p w14:paraId="40024EB0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141</w:t>
            </w:r>
          </w:p>
        </w:tc>
        <w:tc>
          <w:tcPr>
            <w:tcW w:w="956" w:type="dxa"/>
            <w:noWrap/>
            <w:hideMark/>
          </w:tcPr>
          <w:p w14:paraId="33917DCB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43</w:t>
            </w:r>
          </w:p>
        </w:tc>
        <w:tc>
          <w:tcPr>
            <w:tcW w:w="957" w:type="dxa"/>
            <w:noWrap/>
            <w:hideMark/>
          </w:tcPr>
          <w:p w14:paraId="6F93B600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40</w:t>
            </w:r>
          </w:p>
        </w:tc>
        <w:tc>
          <w:tcPr>
            <w:tcW w:w="957" w:type="dxa"/>
            <w:noWrap/>
            <w:hideMark/>
          </w:tcPr>
          <w:p w14:paraId="10BA155D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224</w:t>
            </w:r>
          </w:p>
        </w:tc>
        <w:tc>
          <w:tcPr>
            <w:tcW w:w="957" w:type="dxa"/>
            <w:tcBorders>
              <w:right w:val="nil"/>
            </w:tcBorders>
            <w:noWrap/>
            <w:hideMark/>
          </w:tcPr>
          <w:p w14:paraId="4DD251E6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7D569A" w:rsidRPr="0020543B" w14:paraId="6A6529EC" w14:textId="77777777" w:rsidTr="007D569A">
        <w:tc>
          <w:tcPr>
            <w:tcW w:w="1417" w:type="dxa"/>
            <w:tcBorders>
              <w:left w:val="nil"/>
            </w:tcBorders>
            <w:noWrap/>
            <w:hideMark/>
          </w:tcPr>
          <w:p w14:paraId="4F5DE494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956" w:type="dxa"/>
            <w:noWrap/>
            <w:hideMark/>
          </w:tcPr>
          <w:p w14:paraId="6016EDD0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59</w:t>
            </w:r>
          </w:p>
        </w:tc>
        <w:tc>
          <w:tcPr>
            <w:tcW w:w="957" w:type="dxa"/>
            <w:noWrap/>
            <w:hideMark/>
          </w:tcPr>
          <w:p w14:paraId="6AAE1B8D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64</w:t>
            </w:r>
          </w:p>
        </w:tc>
        <w:tc>
          <w:tcPr>
            <w:tcW w:w="957" w:type="dxa"/>
            <w:noWrap/>
            <w:hideMark/>
          </w:tcPr>
          <w:p w14:paraId="3463EC01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957" w:type="dxa"/>
            <w:noWrap/>
            <w:hideMark/>
          </w:tcPr>
          <w:p w14:paraId="7861BEE6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155</w:t>
            </w:r>
          </w:p>
        </w:tc>
        <w:tc>
          <w:tcPr>
            <w:tcW w:w="956" w:type="dxa"/>
            <w:noWrap/>
            <w:hideMark/>
          </w:tcPr>
          <w:p w14:paraId="58E563E8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44</w:t>
            </w:r>
          </w:p>
        </w:tc>
        <w:tc>
          <w:tcPr>
            <w:tcW w:w="957" w:type="dxa"/>
            <w:noWrap/>
            <w:hideMark/>
          </w:tcPr>
          <w:p w14:paraId="733699EA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43</w:t>
            </w:r>
          </w:p>
        </w:tc>
        <w:tc>
          <w:tcPr>
            <w:tcW w:w="957" w:type="dxa"/>
            <w:noWrap/>
            <w:hideMark/>
          </w:tcPr>
          <w:p w14:paraId="10BB8FA9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227</w:t>
            </w:r>
          </w:p>
        </w:tc>
        <w:tc>
          <w:tcPr>
            <w:tcW w:w="957" w:type="dxa"/>
            <w:tcBorders>
              <w:right w:val="nil"/>
            </w:tcBorders>
            <w:noWrap/>
            <w:hideMark/>
          </w:tcPr>
          <w:p w14:paraId="0682FE5F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</w:tr>
      <w:tr w:rsidR="007D569A" w:rsidRPr="0020543B" w14:paraId="40CCA8D8" w14:textId="77777777" w:rsidTr="007D569A">
        <w:tc>
          <w:tcPr>
            <w:tcW w:w="1417" w:type="dxa"/>
            <w:tcBorders>
              <w:left w:val="nil"/>
            </w:tcBorders>
            <w:noWrap/>
            <w:hideMark/>
          </w:tcPr>
          <w:p w14:paraId="46063167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956" w:type="dxa"/>
            <w:noWrap/>
            <w:hideMark/>
          </w:tcPr>
          <w:p w14:paraId="76A2211E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218</w:t>
            </w:r>
          </w:p>
        </w:tc>
        <w:tc>
          <w:tcPr>
            <w:tcW w:w="957" w:type="dxa"/>
            <w:noWrap/>
            <w:hideMark/>
          </w:tcPr>
          <w:p w14:paraId="44DD80E5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54</w:t>
            </w:r>
          </w:p>
        </w:tc>
        <w:tc>
          <w:tcPr>
            <w:tcW w:w="957" w:type="dxa"/>
            <w:noWrap/>
            <w:hideMark/>
          </w:tcPr>
          <w:p w14:paraId="00A6BAEB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47</w:t>
            </w:r>
          </w:p>
        </w:tc>
        <w:tc>
          <w:tcPr>
            <w:tcW w:w="957" w:type="dxa"/>
            <w:noWrap/>
            <w:hideMark/>
          </w:tcPr>
          <w:p w14:paraId="175D882A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174</w:t>
            </w:r>
          </w:p>
        </w:tc>
        <w:tc>
          <w:tcPr>
            <w:tcW w:w="956" w:type="dxa"/>
            <w:noWrap/>
            <w:hideMark/>
          </w:tcPr>
          <w:p w14:paraId="7A3D6EF9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50</w:t>
            </w:r>
          </w:p>
        </w:tc>
        <w:tc>
          <w:tcPr>
            <w:tcW w:w="957" w:type="dxa"/>
            <w:noWrap/>
            <w:hideMark/>
          </w:tcPr>
          <w:p w14:paraId="21D7493F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49</w:t>
            </w:r>
          </w:p>
        </w:tc>
        <w:tc>
          <w:tcPr>
            <w:tcW w:w="957" w:type="dxa"/>
            <w:noWrap/>
            <w:hideMark/>
          </w:tcPr>
          <w:p w14:paraId="5B21BEA4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46</w:t>
            </w:r>
          </w:p>
        </w:tc>
        <w:tc>
          <w:tcPr>
            <w:tcW w:w="957" w:type="dxa"/>
            <w:tcBorders>
              <w:right w:val="nil"/>
            </w:tcBorders>
            <w:noWrap/>
            <w:hideMark/>
          </w:tcPr>
          <w:p w14:paraId="389B81BB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7D569A" w:rsidRPr="0020543B" w14:paraId="6A91F1A0" w14:textId="77777777" w:rsidTr="007D569A">
        <w:tc>
          <w:tcPr>
            <w:tcW w:w="1417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06762C02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hideMark/>
          </w:tcPr>
          <w:p w14:paraId="7E82EB6A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209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noWrap/>
            <w:hideMark/>
          </w:tcPr>
          <w:p w14:paraId="7F8E4587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181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noWrap/>
            <w:hideMark/>
          </w:tcPr>
          <w:p w14:paraId="100E4E59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noWrap/>
            <w:hideMark/>
          </w:tcPr>
          <w:p w14:paraId="0FE05B04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086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hideMark/>
          </w:tcPr>
          <w:p w14:paraId="2D106226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166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noWrap/>
            <w:hideMark/>
          </w:tcPr>
          <w:p w14:paraId="68922066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167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noWrap/>
            <w:hideMark/>
          </w:tcPr>
          <w:p w14:paraId="48F1C5AA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-0.156</w:t>
            </w:r>
          </w:p>
        </w:tc>
        <w:tc>
          <w:tcPr>
            <w:tcW w:w="957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7E38F813" w14:textId="77777777" w:rsidR="0020543B" w:rsidRPr="0020543B" w:rsidRDefault="0020543B" w:rsidP="009A5C4A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43B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</w:tbl>
    <w:p w14:paraId="794249BE" w14:textId="77777777" w:rsidR="009315E3" w:rsidRPr="007A0316" w:rsidRDefault="009315E3" w:rsidP="009315E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13E499" w14:textId="3D707EF8" w:rsidR="009315E3" w:rsidRPr="007A0316" w:rsidRDefault="009315E3" w:rsidP="009315E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A031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14DF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8316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A031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84450">
        <w:rPr>
          <w:rFonts w:ascii="Times New Roman" w:hAnsi="Times New Roman" w:cs="Times New Roman"/>
          <w:b/>
          <w:bCs/>
          <w:sz w:val="24"/>
          <w:szCs w:val="24"/>
        </w:rPr>
        <w:t xml:space="preserve">Pairwise </w:t>
      </w:r>
      <w:proofErr w:type="spellStart"/>
      <w:r w:rsidR="00684450">
        <w:rPr>
          <w:rFonts w:ascii="Times New Roman" w:hAnsi="Times New Roman" w:cs="Times New Roman"/>
          <w:b/>
          <w:bCs/>
          <w:sz w:val="24"/>
          <w:szCs w:val="24"/>
        </w:rPr>
        <w:t>adonis</w:t>
      </w:r>
      <w:proofErr w:type="spellEnd"/>
      <w:r w:rsidR="00684450">
        <w:rPr>
          <w:rFonts w:ascii="Times New Roman" w:hAnsi="Times New Roman" w:cs="Times New Roman"/>
          <w:b/>
          <w:bCs/>
          <w:sz w:val="24"/>
          <w:szCs w:val="24"/>
        </w:rPr>
        <w:t xml:space="preserve"> among different sites </w:t>
      </w:r>
      <w:r w:rsidR="00684450" w:rsidRPr="00684450">
        <w:rPr>
          <w:rFonts w:ascii="Times New Roman" w:hAnsi="Times New Roman" w:cs="Times New Roman"/>
          <w:b/>
          <w:bCs/>
          <w:sz w:val="24"/>
          <w:szCs w:val="24"/>
        </w:rPr>
        <w:t>based on Bray-Curtis distanc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134"/>
        <w:gridCol w:w="970"/>
      </w:tblGrid>
      <w:tr w:rsidR="00684450" w:rsidRPr="007A0316" w14:paraId="0390F196" w14:textId="77777777" w:rsidTr="00684450">
        <w:trPr>
          <w:trHeight w:val="34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FFC4D2B" w14:textId="5C93A474" w:rsidR="00684450" w:rsidRPr="00684450" w:rsidRDefault="00684450" w:rsidP="009A5C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96773" w14:textId="447244E1" w:rsidR="00684450" w:rsidRPr="00684450" w:rsidRDefault="00684450" w:rsidP="009A5C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45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quare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8729824" w14:textId="00FD0F76" w:rsidR="00684450" w:rsidRPr="00684450" w:rsidRDefault="00684450" w:rsidP="009A5C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45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4450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684450" w:rsidRPr="007A0316" w14:paraId="07B4B180" w14:textId="77777777" w:rsidTr="00684450">
        <w:trPr>
          <w:trHeight w:val="347"/>
        </w:trPr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</w:tcPr>
          <w:p w14:paraId="2EF2F078" w14:textId="47779A21" w:rsidR="00684450" w:rsidRPr="00684450" w:rsidRDefault="00684450" w:rsidP="009A5C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450">
              <w:rPr>
                <w:rFonts w:ascii="Times New Roman" w:hAnsi="Times New Roman" w:cs="Times New Roman"/>
                <w:sz w:val="24"/>
                <w:szCs w:val="24"/>
              </w:rPr>
              <w:t>C1 vs C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FF83F" w14:textId="5260C10C" w:rsidR="00684450" w:rsidRPr="00684450" w:rsidRDefault="00684450" w:rsidP="009A5C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450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</w:tcBorders>
          </w:tcPr>
          <w:p w14:paraId="4EE35BC2" w14:textId="64DADA20" w:rsidR="00684450" w:rsidRPr="00684450" w:rsidRDefault="00684450" w:rsidP="009A5C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45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84450" w:rsidRPr="007A0316" w14:paraId="46EE7F63" w14:textId="77777777" w:rsidTr="00684450">
        <w:trPr>
          <w:trHeight w:val="347"/>
        </w:trPr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171EB14" w14:textId="3AEEE5A0" w:rsidR="00684450" w:rsidRPr="00684450" w:rsidRDefault="00684450" w:rsidP="009A5C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450">
              <w:rPr>
                <w:rFonts w:ascii="Times New Roman" w:hAnsi="Times New Roman" w:cs="Times New Roman"/>
                <w:sz w:val="24"/>
                <w:szCs w:val="24"/>
              </w:rPr>
              <w:t>C1 vs C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545660" w14:textId="79EC0975" w:rsidR="00684450" w:rsidRPr="00684450" w:rsidRDefault="00684450" w:rsidP="009A5C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450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</w:tcPr>
          <w:p w14:paraId="4082983C" w14:textId="6F33C1A4" w:rsidR="00684450" w:rsidRPr="00684450" w:rsidRDefault="00684450" w:rsidP="009A5C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45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84450" w:rsidRPr="007A0316" w14:paraId="21482CC4" w14:textId="77777777" w:rsidTr="00684450">
        <w:trPr>
          <w:trHeight w:val="347"/>
        </w:trPr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AC7FA7B" w14:textId="2F989F66" w:rsidR="00684450" w:rsidRPr="00684450" w:rsidRDefault="00684450" w:rsidP="009A5C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450">
              <w:rPr>
                <w:rFonts w:ascii="Times New Roman" w:hAnsi="Times New Roman" w:cs="Times New Roman"/>
                <w:sz w:val="24"/>
                <w:szCs w:val="24"/>
              </w:rPr>
              <w:t>C1 vs C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E10923" w14:textId="0D27D869" w:rsidR="00684450" w:rsidRPr="00684450" w:rsidRDefault="00684450" w:rsidP="009A5C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450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</w:tcPr>
          <w:p w14:paraId="5828765B" w14:textId="4CA5EB24" w:rsidR="00684450" w:rsidRPr="00684450" w:rsidRDefault="00684450" w:rsidP="009A5C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45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84450" w:rsidRPr="007A0316" w14:paraId="32837655" w14:textId="77777777" w:rsidTr="00684450">
        <w:trPr>
          <w:trHeight w:val="347"/>
        </w:trPr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294C12E" w14:textId="143AAA5C" w:rsidR="00684450" w:rsidRPr="00684450" w:rsidRDefault="00684450" w:rsidP="009A5C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450">
              <w:rPr>
                <w:rFonts w:ascii="Times New Roman" w:hAnsi="Times New Roman" w:cs="Times New Roman"/>
                <w:sz w:val="24"/>
                <w:szCs w:val="24"/>
              </w:rPr>
              <w:t>C2 vs C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C3B27E" w14:textId="29A63C94" w:rsidR="00684450" w:rsidRPr="00684450" w:rsidRDefault="00684450" w:rsidP="009A5C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450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</w:tcPr>
          <w:p w14:paraId="31A348C5" w14:textId="696EB33C" w:rsidR="00684450" w:rsidRPr="00684450" w:rsidRDefault="00684450" w:rsidP="009A5C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45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84450" w:rsidRPr="007A0316" w14:paraId="1AA41AB5" w14:textId="77777777" w:rsidTr="00684450">
        <w:trPr>
          <w:trHeight w:val="347"/>
        </w:trPr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9608F57" w14:textId="24A14BD3" w:rsidR="00684450" w:rsidRPr="00684450" w:rsidRDefault="00684450" w:rsidP="009A5C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450">
              <w:rPr>
                <w:rFonts w:ascii="Times New Roman" w:hAnsi="Times New Roman" w:cs="Times New Roman"/>
                <w:sz w:val="24"/>
                <w:szCs w:val="24"/>
              </w:rPr>
              <w:t>C2 vs C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67D83D" w14:textId="5AE6AEB9" w:rsidR="00684450" w:rsidRPr="00684450" w:rsidRDefault="00684450" w:rsidP="009A5C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450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</w:tcPr>
          <w:p w14:paraId="42DFA1FB" w14:textId="5EC9DD93" w:rsidR="00684450" w:rsidRPr="00684450" w:rsidRDefault="00684450" w:rsidP="009A5C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45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84450" w:rsidRPr="007A0316" w14:paraId="0A5350E7" w14:textId="77777777" w:rsidTr="00684450">
        <w:trPr>
          <w:trHeight w:val="347"/>
        </w:trPr>
        <w:tc>
          <w:tcPr>
            <w:tcW w:w="1418" w:type="dxa"/>
            <w:tcBorders>
              <w:top w:val="nil"/>
              <w:right w:val="nil"/>
            </w:tcBorders>
          </w:tcPr>
          <w:p w14:paraId="2A37B3A0" w14:textId="39535302" w:rsidR="00684450" w:rsidRPr="00684450" w:rsidRDefault="00684450" w:rsidP="009A5C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450">
              <w:rPr>
                <w:rFonts w:ascii="Times New Roman" w:hAnsi="Times New Roman" w:cs="Times New Roman"/>
                <w:sz w:val="24"/>
                <w:szCs w:val="24"/>
              </w:rPr>
              <w:t>C3 vs C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5F2B859" w14:textId="4CA44A32" w:rsidR="00684450" w:rsidRPr="00684450" w:rsidRDefault="00684450" w:rsidP="009A5C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450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970" w:type="dxa"/>
            <w:tcBorders>
              <w:top w:val="nil"/>
              <w:left w:val="nil"/>
            </w:tcBorders>
          </w:tcPr>
          <w:p w14:paraId="3B970327" w14:textId="55BF2B2B" w:rsidR="00684450" w:rsidRPr="00684450" w:rsidRDefault="00684450" w:rsidP="009A5C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45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785F5D30" w14:textId="77777777" w:rsidR="009315E3" w:rsidRDefault="009315E3" w:rsidP="009315E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86F11F" w14:textId="77777777" w:rsidR="009315E3" w:rsidRDefault="009315E3" w:rsidP="009315E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CDD27AD" w14:textId="34DECABB" w:rsidR="009315E3" w:rsidRPr="007A0316" w:rsidRDefault="009315E3" w:rsidP="009F3F1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A031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A5C4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D8316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A031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F3F17" w:rsidRPr="009F3F17">
        <w:rPr>
          <w:rFonts w:ascii="Times New Roman" w:hAnsi="Times New Roman" w:cs="Times New Roman"/>
          <w:b/>
          <w:bCs/>
          <w:sz w:val="24"/>
          <w:szCs w:val="24"/>
        </w:rPr>
        <w:t xml:space="preserve">Pearson's correlation analysis (R value) between </w:t>
      </w:r>
      <w:r w:rsidR="009F3F17">
        <w:rPr>
          <w:rFonts w:ascii="Times New Roman" w:hAnsi="Times New Roman" w:cs="Times New Roman"/>
          <w:b/>
          <w:bCs/>
          <w:sz w:val="24"/>
          <w:szCs w:val="24"/>
        </w:rPr>
        <w:t xml:space="preserve">network </w:t>
      </w:r>
      <w:r w:rsidR="009F3F17">
        <w:rPr>
          <w:rFonts w:ascii="Times New Roman" w:hAnsi="Times New Roman" w:cs="Times New Roman" w:hint="eastAsia"/>
          <w:b/>
          <w:bCs/>
          <w:sz w:val="24"/>
          <w:szCs w:val="24"/>
        </w:rPr>
        <w:t>modules</w:t>
      </w:r>
      <w:r w:rsidR="009F3F17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9F3F17" w:rsidRPr="009F3F17">
        <w:rPr>
          <w:rFonts w:ascii="Times New Roman" w:hAnsi="Times New Roman" w:cs="Times New Roman"/>
          <w:b/>
          <w:bCs/>
          <w:sz w:val="24"/>
          <w:szCs w:val="24"/>
        </w:rPr>
        <w:t>organic contaminants</w:t>
      </w:r>
      <w:r w:rsidR="009F3F17">
        <w:rPr>
          <w:rFonts w:ascii="Times New Roman" w:hAnsi="Times New Roman" w:cs="Times New Roman"/>
          <w:b/>
          <w:bCs/>
          <w:sz w:val="24"/>
          <w:szCs w:val="24"/>
        </w:rPr>
        <w:t xml:space="preserve"> at site C1</w:t>
      </w:r>
      <w:r w:rsidR="009F3F17" w:rsidRPr="009F3F1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F3F17" w:rsidRPr="009F3F17">
        <w:rPr>
          <w:rFonts w:ascii="Times New Roman" w:hAnsi="Times New Roman" w:cs="Times New Roman"/>
          <w:sz w:val="24"/>
          <w:szCs w:val="24"/>
        </w:rPr>
        <w:t>Significances are denoted by bold type.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1338"/>
        <w:gridCol w:w="949"/>
        <w:gridCol w:w="949"/>
        <w:gridCol w:w="949"/>
        <w:gridCol w:w="949"/>
        <w:gridCol w:w="949"/>
        <w:gridCol w:w="949"/>
        <w:gridCol w:w="949"/>
        <w:gridCol w:w="950"/>
      </w:tblGrid>
      <w:tr w:rsidR="00461E1F" w:rsidRPr="00461E1F" w14:paraId="1E0C35D4" w14:textId="77777777" w:rsidTr="00461E1F">
        <w:trPr>
          <w:trHeight w:val="278"/>
        </w:trPr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813FC5" w14:textId="77777777" w:rsidR="00461E1F" w:rsidRPr="00461E1F" w:rsidRDefault="00461E1F" w:rsidP="00461E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785AFB" w14:textId="77777777" w:rsidR="00461E1F" w:rsidRPr="00461E1F" w:rsidRDefault="00461E1F" w:rsidP="00461E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0-C40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473709" w14:textId="77777777" w:rsidR="00461E1F" w:rsidRPr="00461E1F" w:rsidRDefault="00461E1F" w:rsidP="00461E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6-C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1724D2" w14:textId="77777777" w:rsidR="00461E1F" w:rsidRPr="00461E1F" w:rsidRDefault="00461E1F" w:rsidP="00461E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zene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EC49E1" w14:textId="77777777" w:rsidR="00461E1F" w:rsidRPr="00461E1F" w:rsidRDefault="00461E1F" w:rsidP="00461E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luene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DB226B" w14:textId="77777777" w:rsidR="00461E1F" w:rsidRPr="00461E1F" w:rsidRDefault="00461E1F" w:rsidP="00461E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hylbenzene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C42902" w14:textId="77777777" w:rsidR="00461E1F" w:rsidRPr="00461E1F" w:rsidRDefault="00461E1F" w:rsidP="00461E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-&amp;p-xylene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65E5CE" w14:textId="77777777" w:rsidR="00461E1F" w:rsidRPr="00461E1F" w:rsidRDefault="00461E1F" w:rsidP="00461E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-xylene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2DCC87" w14:textId="77777777" w:rsidR="00461E1F" w:rsidRPr="00461E1F" w:rsidRDefault="00461E1F" w:rsidP="00461E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phthalene</w:t>
            </w:r>
          </w:p>
        </w:tc>
      </w:tr>
      <w:tr w:rsidR="00461E1F" w:rsidRPr="00461E1F" w14:paraId="6DC3B28A" w14:textId="77777777" w:rsidTr="00461E1F">
        <w:trPr>
          <w:trHeight w:val="278"/>
        </w:trPr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9262" w14:textId="77777777" w:rsidR="00461E1F" w:rsidRPr="00461E1F" w:rsidRDefault="00461E1F" w:rsidP="009A5C4A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ule0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E81D4" w14:textId="44371BD5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00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7A61D" w14:textId="11339E1D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80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C895E" w14:textId="044568F3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70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EA507" w14:textId="75D7DE68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4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DDB20" w14:textId="757C3B75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80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C55D0" w14:textId="3A01E520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00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4B15A" w14:textId="75BFCC92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80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4AAA7" w14:textId="5A17F5F9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0</w:t>
            </w:r>
          </w:p>
        </w:tc>
      </w:tr>
      <w:tr w:rsidR="00461E1F" w:rsidRPr="00461E1F" w14:paraId="3B683FC8" w14:textId="77777777" w:rsidTr="00461E1F">
        <w:trPr>
          <w:trHeight w:val="27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4B3A" w14:textId="77777777" w:rsidR="00461E1F" w:rsidRPr="00461E1F" w:rsidRDefault="00461E1F" w:rsidP="009A5C4A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uleⅠ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3A38B" w14:textId="644431E3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8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60389" w14:textId="273AC8E7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5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251F2" w14:textId="153A0DED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56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E8D14" w14:textId="6F3505ED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44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6FBC7" w14:textId="60314437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1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5CE06" w14:textId="5D12DA34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8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D6FA8" w14:textId="3749F022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151B4" w14:textId="2A8E09C4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00</w:t>
            </w:r>
          </w:p>
        </w:tc>
      </w:tr>
      <w:tr w:rsidR="00461E1F" w:rsidRPr="00461E1F" w14:paraId="0A5B0E50" w14:textId="77777777" w:rsidTr="00461E1F">
        <w:trPr>
          <w:trHeight w:val="27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A9E2" w14:textId="77777777" w:rsidR="00461E1F" w:rsidRPr="00461E1F" w:rsidRDefault="00461E1F" w:rsidP="009A5C4A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uleⅡ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90EDA" w14:textId="26196DA2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BB38A" w14:textId="388FB9FE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36FCE" w14:textId="7CDF0C74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4EDED" w14:textId="13EDAD6A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4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890DE" w14:textId="202264F2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A3A1D" w14:textId="62875C8C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43D7B" w14:textId="7DF64F62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77471" w14:textId="6D504B59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50</w:t>
            </w:r>
          </w:p>
        </w:tc>
      </w:tr>
      <w:tr w:rsidR="00461E1F" w:rsidRPr="00461E1F" w14:paraId="59A2D0F6" w14:textId="77777777" w:rsidTr="00461E1F">
        <w:trPr>
          <w:trHeight w:val="27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BED2" w14:textId="77777777" w:rsidR="00461E1F" w:rsidRPr="00461E1F" w:rsidRDefault="00461E1F" w:rsidP="009A5C4A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uleⅢ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55B1F" w14:textId="3C679323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3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5B67D" w14:textId="6C847EA7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7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6A76A" w14:textId="31FBBDD0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1445B" w14:textId="21AD92D5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82F66" w14:textId="1AE6A6AF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F3BCF" w14:textId="1D954EFC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679A6" w14:textId="0403D0FF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59C1D" w14:textId="21758A00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810</w:t>
            </w:r>
          </w:p>
        </w:tc>
      </w:tr>
      <w:tr w:rsidR="00461E1F" w:rsidRPr="00461E1F" w14:paraId="799E641C" w14:textId="77777777" w:rsidTr="00461E1F">
        <w:trPr>
          <w:trHeight w:val="27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51B2" w14:textId="77777777" w:rsidR="00461E1F" w:rsidRPr="00461E1F" w:rsidRDefault="00461E1F" w:rsidP="009A5C4A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uleⅣ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5FBD2" w14:textId="353BE0CA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A7F2E" w14:textId="552B8777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5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DE406" w14:textId="01F8B128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18BA0" w14:textId="3CB1059A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663F9" w14:textId="6E30B604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6220D" w14:textId="5DC3BCD3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5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4F0FE" w14:textId="392FD0C8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DF074" w14:textId="7A69523C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80</w:t>
            </w:r>
          </w:p>
        </w:tc>
      </w:tr>
      <w:tr w:rsidR="00461E1F" w:rsidRPr="00461E1F" w14:paraId="2D7239F1" w14:textId="77777777" w:rsidTr="00461E1F">
        <w:trPr>
          <w:trHeight w:val="27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7B6F" w14:textId="77777777" w:rsidR="00461E1F" w:rsidRPr="00461E1F" w:rsidRDefault="00461E1F" w:rsidP="009A5C4A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uleⅤ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33582" w14:textId="3584AFE0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3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86A15" w14:textId="3E5BE364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A87C3" w14:textId="662F43F3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71F67" w14:textId="3E4EAC33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C8AE8" w14:textId="6B310215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9D3F9" w14:textId="5229CC80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5F4AB" w14:textId="2897217E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7E53D" w14:textId="48ECB431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30</w:t>
            </w:r>
          </w:p>
        </w:tc>
      </w:tr>
      <w:tr w:rsidR="00461E1F" w:rsidRPr="00461E1F" w14:paraId="2D8D2B17" w14:textId="77777777" w:rsidTr="00461E1F">
        <w:trPr>
          <w:trHeight w:val="27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A8CC" w14:textId="77777777" w:rsidR="00461E1F" w:rsidRPr="00461E1F" w:rsidRDefault="00461E1F" w:rsidP="009A5C4A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uleⅥ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95035" w14:textId="3BC99856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3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6E0A3" w14:textId="3FE60198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4AFD2" w14:textId="75D802B3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5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9E6A0" w14:textId="7AEC8F19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5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17213" w14:textId="603ABEDF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216BF" w14:textId="48B9568A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F810B" w14:textId="0939CAB2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64CCC" w14:textId="0921CAFC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2</w:t>
            </w:r>
          </w:p>
        </w:tc>
      </w:tr>
      <w:tr w:rsidR="00461E1F" w:rsidRPr="00461E1F" w14:paraId="2376068B" w14:textId="77777777" w:rsidTr="00461E1F">
        <w:trPr>
          <w:trHeight w:val="27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EA4C" w14:textId="77777777" w:rsidR="00461E1F" w:rsidRPr="00461E1F" w:rsidRDefault="00461E1F" w:rsidP="009A5C4A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uleⅦ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B3063" w14:textId="7074E17D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C2A71" w14:textId="4EFB5E3D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52137" w14:textId="1C5B1E4F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2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837F6" w14:textId="6EA66F80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7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7B14E" w14:textId="02106130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9EE7B" w14:textId="496D2044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EA2CC" w14:textId="7A7BA286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85C35" w14:textId="7416ED02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0</w:t>
            </w:r>
          </w:p>
        </w:tc>
      </w:tr>
      <w:tr w:rsidR="00461E1F" w:rsidRPr="00461E1F" w14:paraId="5C94CF1E" w14:textId="77777777" w:rsidTr="00461E1F">
        <w:trPr>
          <w:trHeight w:val="27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B933" w14:textId="77777777" w:rsidR="00461E1F" w:rsidRPr="00461E1F" w:rsidRDefault="00461E1F" w:rsidP="009A5C4A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uleⅧ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E7D91" w14:textId="2E8F4928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4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40BAF" w14:textId="49F65EDE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0E130" w14:textId="0BA2549A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53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BB325" w14:textId="6D944546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67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481F0" w14:textId="6C328A82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99275" w14:textId="69F895A2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443CE" w14:textId="00916429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A239B" w14:textId="64BC397B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5</w:t>
            </w:r>
          </w:p>
        </w:tc>
      </w:tr>
      <w:tr w:rsidR="00461E1F" w:rsidRPr="00461E1F" w14:paraId="7F51F41D" w14:textId="77777777" w:rsidTr="00461E1F">
        <w:trPr>
          <w:trHeight w:val="27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9B9F" w14:textId="77777777" w:rsidR="00461E1F" w:rsidRPr="00461E1F" w:rsidRDefault="00461E1F" w:rsidP="009A5C4A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uleⅨ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107EB" w14:textId="23F6138E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5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97E17" w14:textId="3258F4CB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4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70946" w14:textId="19B3F128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BC93B" w14:textId="2737441B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38737" w14:textId="0E3C789C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73E52" w14:textId="40EBA002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E947F" w14:textId="2A66546E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3BBA1" w14:textId="32C1C26C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00</w:t>
            </w:r>
          </w:p>
        </w:tc>
      </w:tr>
      <w:tr w:rsidR="00461E1F" w:rsidRPr="00461E1F" w14:paraId="7198D9AC" w14:textId="77777777" w:rsidTr="00461E1F">
        <w:trPr>
          <w:trHeight w:val="27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FA92" w14:textId="77777777" w:rsidR="00461E1F" w:rsidRPr="00461E1F" w:rsidRDefault="00461E1F" w:rsidP="009A5C4A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uleⅩ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F543C" w14:textId="4E4C877E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F472E" w14:textId="68F6D9F1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A9131" w14:textId="6113E557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57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0EAC8" w14:textId="53521EEF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46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BB64D" w14:textId="107998FC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D71ED" w14:textId="23EEAD14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875A8" w14:textId="16728E38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5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6585D" w14:textId="43C6A56D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520</w:t>
            </w:r>
          </w:p>
        </w:tc>
      </w:tr>
      <w:tr w:rsidR="00461E1F" w:rsidRPr="00461E1F" w14:paraId="0AD5163C" w14:textId="77777777" w:rsidTr="00461E1F">
        <w:trPr>
          <w:trHeight w:val="278"/>
        </w:trPr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9F49" w14:textId="77777777" w:rsidR="00461E1F" w:rsidRPr="00461E1F" w:rsidRDefault="00461E1F" w:rsidP="009A5C4A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uleⅩⅠ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627A7A" w14:textId="36C53172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30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0174B0" w14:textId="4606BD01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70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E639AA" w14:textId="0B8D99FF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70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3EEB4D" w14:textId="52597BD1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0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D5B9D2" w14:textId="4DEFD2E6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00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4686C1" w14:textId="047A9075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00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AC6F4E" w14:textId="6D04963E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60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36F155" w14:textId="6404BC23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90</w:t>
            </w:r>
          </w:p>
        </w:tc>
      </w:tr>
      <w:tr w:rsidR="00461E1F" w:rsidRPr="00461E1F" w14:paraId="7CC48F61" w14:textId="77777777" w:rsidTr="00461E1F">
        <w:trPr>
          <w:trHeight w:val="278"/>
        </w:trPr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2B2CC" w14:textId="77777777" w:rsidR="00461E1F" w:rsidRPr="00461E1F" w:rsidRDefault="00461E1F" w:rsidP="009A5C4A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uleⅩⅤ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1FC05" w14:textId="24B26F0C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3E49B2" w14:textId="6C5ADB26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E1180" w14:textId="74963F0E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21B31" w14:textId="42FDFED6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9E96A" w14:textId="2526303C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C4D59" w14:textId="45153521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FFE88" w14:textId="59A409D4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345C45" w14:textId="0519F7DD" w:rsidR="00461E1F" w:rsidRPr="00461E1F" w:rsidRDefault="00461E1F" w:rsidP="009A5C4A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10</w:t>
            </w:r>
          </w:p>
        </w:tc>
      </w:tr>
    </w:tbl>
    <w:p w14:paraId="39D10C52" w14:textId="77777777" w:rsidR="00461E1F" w:rsidRPr="007A0316" w:rsidRDefault="00461E1F" w:rsidP="009315E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62B266" w14:textId="3C4C1033" w:rsidR="009315E3" w:rsidRPr="007A0316" w:rsidRDefault="009315E3" w:rsidP="009F3F1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A031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A5C4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D83163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7A031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F3F17" w:rsidRPr="009F3F17">
        <w:rPr>
          <w:rFonts w:ascii="Times New Roman" w:hAnsi="Times New Roman" w:cs="Times New Roman"/>
          <w:b/>
          <w:bCs/>
          <w:sz w:val="24"/>
          <w:szCs w:val="24"/>
        </w:rPr>
        <w:t xml:space="preserve">Pearson's correlation analysis (R value) between </w:t>
      </w:r>
      <w:r w:rsidR="009F3F17">
        <w:rPr>
          <w:rFonts w:ascii="Times New Roman" w:hAnsi="Times New Roman" w:cs="Times New Roman"/>
          <w:b/>
          <w:bCs/>
          <w:sz w:val="24"/>
          <w:szCs w:val="24"/>
        </w:rPr>
        <w:t xml:space="preserve">network </w:t>
      </w:r>
      <w:r w:rsidR="009F3F17">
        <w:rPr>
          <w:rFonts w:ascii="Times New Roman" w:hAnsi="Times New Roman" w:cs="Times New Roman" w:hint="eastAsia"/>
          <w:b/>
          <w:bCs/>
          <w:sz w:val="24"/>
          <w:szCs w:val="24"/>
        </w:rPr>
        <w:t>modules</w:t>
      </w:r>
      <w:r w:rsidR="009F3F17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9F3F17" w:rsidRPr="009F3F17">
        <w:rPr>
          <w:rFonts w:ascii="Times New Roman" w:hAnsi="Times New Roman" w:cs="Times New Roman"/>
          <w:b/>
          <w:bCs/>
          <w:sz w:val="24"/>
          <w:szCs w:val="24"/>
        </w:rPr>
        <w:t>organic contaminants</w:t>
      </w:r>
      <w:r w:rsidR="009F3F17">
        <w:rPr>
          <w:rFonts w:ascii="Times New Roman" w:hAnsi="Times New Roman" w:cs="Times New Roman"/>
          <w:b/>
          <w:bCs/>
          <w:sz w:val="24"/>
          <w:szCs w:val="24"/>
        </w:rPr>
        <w:t xml:space="preserve"> at site C2</w:t>
      </w:r>
      <w:r w:rsidR="009F3F17" w:rsidRPr="009F3F1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F3F17" w:rsidRPr="009F3F17">
        <w:rPr>
          <w:rFonts w:ascii="Times New Roman" w:hAnsi="Times New Roman" w:cs="Times New Roman"/>
          <w:sz w:val="24"/>
          <w:szCs w:val="24"/>
        </w:rPr>
        <w:t>Significances are denoted by bold type.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1418"/>
        <w:gridCol w:w="939"/>
        <w:gridCol w:w="939"/>
        <w:gridCol w:w="939"/>
        <w:gridCol w:w="939"/>
        <w:gridCol w:w="939"/>
        <w:gridCol w:w="939"/>
        <w:gridCol w:w="939"/>
        <w:gridCol w:w="940"/>
      </w:tblGrid>
      <w:tr w:rsidR="009A5C4A" w:rsidRPr="00461E1F" w14:paraId="3C8FB41F" w14:textId="77777777" w:rsidTr="009F3F17">
        <w:trPr>
          <w:trHeight w:val="278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6E627A" w14:textId="77777777" w:rsidR="009A5C4A" w:rsidRPr="00461E1F" w:rsidRDefault="009A5C4A" w:rsidP="002F5D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C4B543" w14:textId="77777777" w:rsidR="009A5C4A" w:rsidRPr="00461E1F" w:rsidRDefault="009A5C4A" w:rsidP="002F5D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0-C4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6ACE77" w14:textId="77777777" w:rsidR="009A5C4A" w:rsidRPr="00461E1F" w:rsidRDefault="009A5C4A" w:rsidP="002F5D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6-C9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7F8047" w14:textId="77777777" w:rsidR="009A5C4A" w:rsidRPr="00461E1F" w:rsidRDefault="009A5C4A" w:rsidP="002F5D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zene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68DD7D" w14:textId="77777777" w:rsidR="009A5C4A" w:rsidRPr="00461E1F" w:rsidRDefault="009A5C4A" w:rsidP="002F5D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luene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05D901" w14:textId="77777777" w:rsidR="009A5C4A" w:rsidRPr="00461E1F" w:rsidRDefault="009A5C4A" w:rsidP="002F5D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hylbenzene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62D7FB" w14:textId="77777777" w:rsidR="009A5C4A" w:rsidRPr="00461E1F" w:rsidRDefault="009A5C4A" w:rsidP="002F5D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-&amp;p-xylene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0458C8" w14:textId="77777777" w:rsidR="009A5C4A" w:rsidRPr="00461E1F" w:rsidRDefault="009A5C4A" w:rsidP="002F5D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-xylen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CEA4A9" w14:textId="77777777" w:rsidR="009A5C4A" w:rsidRPr="00461E1F" w:rsidRDefault="009A5C4A" w:rsidP="002F5D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phthalene</w:t>
            </w:r>
          </w:p>
        </w:tc>
      </w:tr>
      <w:tr w:rsidR="009F3F17" w:rsidRPr="009F3F17" w14:paraId="0FAB64F5" w14:textId="77777777" w:rsidTr="009F3F17">
        <w:trPr>
          <w:trHeight w:val="278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7CFB29" w14:textId="77777777" w:rsidR="009F3F17" w:rsidRPr="009F3F17" w:rsidRDefault="009F3F17" w:rsidP="009F3F17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ule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CBC23C4" w14:textId="1670EF7C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8B5082B" w14:textId="05A01396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4073E07" w14:textId="691C030F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4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4E3554D" w14:textId="72AE3EAC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04C651B" w14:textId="21A73FBA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DCF99A6" w14:textId="28448422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0462ACE" w14:textId="678DE3B7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74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EE4EED6" w14:textId="4965DBBD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0</w:t>
            </w:r>
          </w:p>
        </w:tc>
      </w:tr>
      <w:tr w:rsidR="009F3F17" w:rsidRPr="009F3F17" w14:paraId="55AE3C98" w14:textId="77777777" w:rsidTr="009F3F17">
        <w:trPr>
          <w:trHeight w:val="278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4CBCFB" w14:textId="77777777" w:rsidR="009F3F17" w:rsidRPr="009F3F17" w:rsidRDefault="009F3F17" w:rsidP="009F3F17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uleⅠ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FAC8F1" w14:textId="63ABCFF4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9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FBA4A3" w14:textId="5155ABDD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3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E7C7F2" w14:textId="5EAF3086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EE7ABD" w14:textId="01E56C76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7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E766D3" w14:textId="597E8DEF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3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606F0A" w14:textId="6717E3F7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90A9ED" w14:textId="1A9158EB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10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D3B406" w14:textId="550CEF36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20</w:t>
            </w:r>
          </w:p>
        </w:tc>
      </w:tr>
      <w:tr w:rsidR="009F3F17" w:rsidRPr="009F3F17" w14:paraId="1BF36689" w14:textId="77777777" w:rsidTr="009F3F17">
        <w:trPr>
          <w:trHeight w:val="278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577B26" w14:textId="77777777" w:rsidR="009F3F17" w:rsidRPr="009F3F17" w:rsidRDefault="009F3F17" w:rsidP="009F3F17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uleⅡ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1C11CE" w14:textId="6C41BB2A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E40419" w14:textId="30B61E37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7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7DFB17" w14:textId="55B1E372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166A30" w14:textId="246F607C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3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F47C32" w14:textId="5FD5473E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4D4BF4" w14:textId="141AF955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9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67958C" w14:textId="69DBE341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50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E107C1" w14:textId="33AA295A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780</w:t>
            </w:r>
          </w:p>
        </w:tc>
      </w:tr>
      <w:tr w:rsidR="009F3F17" w:rsidRPr="009F3F17" w14:paraId="5FEB3CAF" w14:textId="77777777" w:rsidTr="009F3F17">
        <w:trPr>
          <w:trHeight w:val="278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B14D11" w14:textId="77777777" w:rsidR="009F3F17" w:rsidRPr="009F3F17" w:rsidRDefault="009F3F17" w:rsidP="009F3F17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uleⅢ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E660F7" w14:textId="22013B63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22AAC3" w14:textId="245008B4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3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FDDC2C" w14:textId="2D6A9CA9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5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F45BF3" w14:textId="6E08CCDE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5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785C90" w14:textId="62A859CE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5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83A747" w14:textId="6F8A2919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0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B513A6" w14:textId="22578830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440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BFC4BD" w14:textId="131066B1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8</w:t>
            </w:r>
          </w:p>
        </w:tc>
      </w:tr>
      <w:tr w:rsidR="009F3F17" w:rsidRPr="009F3F17" w14:paraId="034D7163" w14:textId="77777777" w:rsidTr="009F3F17">
        <w:trPr>
          <w:trHeight w:val="278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83DDFD" w14:textId="77777777" w:rsidR="009F3F17" w:rsidRPr="009F3F17" w:rsidRDefault="009F3F17" w:rsidP="009F3F17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uleⅣ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E819A4" w14:textId="77405230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71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2C5D2D" w14:textId="799DFCFC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FF74D2" w14:textId="3CFF51FF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315E4C" w14:textId="29F9869E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9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FB8ACA" w14:textId="64AE3336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9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08208D" w14:textId="09EF9A54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D5B1C3" w14:textId="480037B8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20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117F4C" w14:textId="4B667851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0</w:t>
            </w:r>
          </w:p>
        </w:tc>
      </w:tr>
      <w:tr w:rsidR="009F3F17" w:rsidRPr="009F3F17" w14:paraId="4255F5C9" w14:textId="77777777" w:rsidTr="009F3F17">
        <w:trPr>
          <w:trHeight w:val="278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039039" w14:textId="77777777" w:rsidR="009F3F17" w:rsidRPr="009F3F17" w:rsidRDefault="009F3F17" w:rsidP="009F3F17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uleⅤ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C0A976" w14:textId="35229989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31DAAD" w14:textId="0B68FC02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0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9EEB46" w14:textId="55988708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7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B4C0C3" w14:textId="5781217C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3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53B4A2" w14:textId="0FEE7B40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2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4582BE" w14:textId="4AFAFAA0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3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B58F57" w14:textId="196DA4B1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450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48A7B1" w14:textId="1E53E89A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6</w:t>
            </w:r>
          </w:p>
        </w:tc>
      </w:tr>
      <w:tr w:rsidR="009F3F17" w:rsidRPr="009F3F17" w14:paraId="77296A25" w14:textId="77777777" w:rsidTr="009F3F17">
        <w:trPr>
          <w:trHeight w:val="278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C2FA9B" w14:textId="77777777" w:rsidR="009F3F17" w:rsidRPr="009F3F17" w:rsidRDefault="009F3F17" w:rsidP="009F3F17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uleⅥ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14FD4D" w14:textId="140F2EAB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464985" w14:textId="257E1DFB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3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7F1EEC" w14:textId="7250E113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55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D23900" w14:textId="23D78D44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9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E172BF" w14:textId="1F532AD1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FBB047" w14:textId="549E67D8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3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A651AF" w14:textId="5C02B417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50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9898C5" w14:textId="6EC3C266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80</w:t>
            </w:r>
          </w:p>
        </w:tc>
      </w:tr>
      <w:tr w:rsidR="009F3F17" w:rsidRPr="009F3F17" w14:paraId="28BDE861" w14:textId="77777777" w:rsidTr="009F3F17">
        <w:trPr>
          <w:trHeight w:val="278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DA1092" w14:textId="77777777" w:rsidR="009F3F17" w:rsidRPr="009F3F17" w:rsidRDefault="009F3F17" w:rsidP="009F3F17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uleⅦ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BA5FB8" w14:textId="6705C068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8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F6F5E8" w14:textId="62B351A3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2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447383" w14:textId="144FBDB9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104534" w14:textId="522E1E13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2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3BA2D9" w14:textId="4E449DC3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4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E33932" w14:textId="39651A08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5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160F41" w14:textId="76A476BA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510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53ED28" w14:textId="1E6BA4E6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720</w:t>
            </w:r>
          </w:p>
        </w:tc>
      </w:tr>
      <w:tr w:rsidR="009F3F17" w:rsidRPr="009F3F17" w14:paraId="45406DCD" w14:textId="77777777" w:rsidTr="009F3F17">
        <w:trPr>
          <w:trHeight w:val="278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88AAB5" w14:textId="77777777" w:rsidR="009F3F17" w:rsidRPr="009F3F17" w:rsidRDefault="009F3F17" w:rsidP="009F3F17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uleⅧ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099095" w14:textId="22A1D19D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7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FC921F" w14:textId="34F34782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7EA1F9" w14:textId="740B0709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50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18D12E" w14:textId="6619E90A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1DB823" w14:textId="0B0E1FBE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2DFC2C" w14:textId="37E48036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2FD537" w14:textId="54175655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0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135F6C" w14:textId="1E57D5FE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10</w:t>
            </w:r>
          </w:p>
        </w:tc>
      </w:tr>
      <w:tr w:rsidR="009F3F17" w:rsidRPr="009F3F17" w14:paraId="26946847" w14:textId="77777777" w:rsidTr="009F3F17">
        <w:trPr>
          <w:trHeight w:val="278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C13AD2" w14:textId="77777777" w:rsidR="009F3F17" w:rsidRPr="009F3F17" w:rsidRDefault="009F3F17" w:rsidP="009F3F17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uleⅨ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FA72F7" w14:textId="2AB94652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193E0E" w14:textId="20CB717C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6E6E24" w14:textId="37CD76A4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840065" w14:textId="604D4E30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5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0FE7B4" w14:textId="10BD74C3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38AE89" w14:textId="4F3510D7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8C7A34" w14:textId="41D3E431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0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38D01B" w14:textId="78E60EB4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9</w:t>
            </w:r>
          </w:p>
        </w:tc>
      </w:tr>
      <w:tr w:rsidR="009F3F17" w:rsidRPr="009F3F17" w14:paraId="0AC1A94E" w14:textId="77777777" w:rsidTr="009F3F17">
        <w:trPr>
          <w:trHeight w:val="278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712591" w14:textId="77777777" w:rsidR="009F3F17" w:rsidRPr="009F3F17" w:rsidRDefault="009F3F17" w:rsidP="009F3F17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uleⅩ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BAE0E0" w14:textId="2CCF069A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51C9DD" w14:textId="1D3D1B7D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BA10FC" w14:textId="4C544035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2A4407" w14:textId="57301B20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8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808807" w14:textId="6B8D8DB6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EF32F5" w14:textId="30827F52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82C69B" w14:textId="195B3E8A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0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0A0DD6" w14:textId="5C7AEE20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2</w:t>
            </w:r>
          </w:p>
        </w:tc>
      </w:tr>
      <w:tr w:rsidR="009F3F17" w:rsidRPr="009F3F17" w14:paraId="76642255" w14:textId="77777777" w:rsidTr="009F3F17">
        <w:trPr>
          <w:trHeight w:val="278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88D1A7" w14:textId="77777777" w:rsidR="009F3F17" w:rsidRPr="009F3F17" w:rsidRDefault="009F3F17" w:rsidP="009F3F17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uleⅩⅠ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DFD5FA" w14:textId="730E3217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5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209749" w14:textId="02A48EDA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7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589F97" w14:textId="7E08E349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EF360E" w14:textId="36045A2A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7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F97488" w14:textId="6003C45D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5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F836C9" w14:textId="0B910C17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3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5A8B65" w14:textId="56897BD6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50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A27B61" w14:textId="7360A465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510</w:t>
            </w:r>
          </w:p>
        </w:tc>
      </w:tr>
      <w:tr w:rsidR="009F3F17" w:rsidRPr="009F3F17" w14:paraId="1F773BFC" w14:textId="77777777" w:rsidTr="009F3F17">
        <w:trPr>
          <w:trHeight w:val="278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861EDF" w14:textId="77777777" w:rsidR="009F3F17" w:rsidRPr="009F3F17" w:rsidRDefault="009F3F17" w:rsidP="009F3F17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uleⅩⅡ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5B44EE" w14:textId="5D8FA6DC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5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7011EF" w14:textId="6B011C9D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1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6CF5DC" w14:textId="24B392F2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20D277" w14:textId="18191493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9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36D508" w14:textId="153709E5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6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97576A" w14:textId="7B835C65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0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017098" w14:textId="797C9675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40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49776B" w14:textId="3BA50BCD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40</w:t>
            </w:r>
          </w:p>
        </w:tc>
      </w:tr>
      <w:tr w:rsidR="009F3F17" w:rsidRPr="009F3F17" w14:paraId="70CAB2F7" w14:textId="77777777" w:rsidTr="009F3F17">
        <w:trPr>
          <w:trHeight w:val="278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44EC8B" w14:textId="77777777" w:rsidR="009F3F17" w:rsidRPr="009F3F17" w:rsidRDefault="009F3F17" w:rsidP="009F3F17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uleⅩⅣ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335A9A" w14:textId="45C296B5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4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279213" w14:textId="551C726C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4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1BAB5B" w14:textId="3F5E7CD0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89B4B3" w14:textId="26E720C4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3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E60D6C" w14:textId="0BE0B395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9DAC45" w14:textId="46560D55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2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E6AA36" w14:textId="6E4A442D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20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1C969B" w14:textId="32266B6F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80</w:t>
            </w:r>
          </w:p>
        </w:tc>
      </w:tr>
      <w:tr w:rsidR="009F3F17" w:rsidRPr="009F3F17" w14:paraId="2A629997" w14:textId="77777777" w:rsidTr="009F3F17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4094E9" w14:textId="77777777" w:rsidR="009F3F17" w:rsidRPr="009F3F17" w:rsidRDefault="009F3F17" w:rsidP="009F3F17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uleⅩⅤ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9D66C4" w14:textId="06F4492F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7C48EB" w14:textId="64A84AF7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061F6F" w14:textId="2750DD18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53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F0CAC6" w14:textId="643EA2C1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2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A00BE2" w14:textId="51F6B96D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F4C3FA" w14:textId="01347959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0F36B9" w14:textId="551FEA47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B31613" w14:textId="446B804F" w:rsidR="009F3F17" w:rsidRPr="009F3F17" w:rsidRDefault="009F3F17" w:rsidP="009F3F17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3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20</w:t>
            </w:r>
          </w:p>
        </w:tc>
      </w:tr>
    </w:tbl>
    <w:p w14:paraId="56EC4729" w14:textId="77777777" w:rsidR="009F3F17" w:rsidRDefault="009F3F17">
      <w:pPr>
        <w:widowControl/>
        <w:jc w:val="left"/>
      </w:pPr>
      <w:r>
        <w:br w:type="page"/>
      </w:r>
    </w:p>
    <w:p w14:paraId="3376C1A6" w14:textId="6B5EE29A" w:rsidR="00595E16" w:rsidRPr="007A0316" w:rsidRDefault="00595E16" w:rsidP="00595E1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A031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D83163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7A031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F3F17">
        <w:rPr>
          <w:rFonts w:ascii="Times New Roman" w:hAnsi="Times New Roman" w:cs="Times New Roman"/>
          <w:b/>
          <w:bCs/>
          <w:sz w:val="24"/>
          <w:szCs w:val="24"/>
        </w:rPr>
        <w:t xml:space="preserve">Pearson's correlation analysis (R value) betwee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etwork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odul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9F3F17">
        <w:rPr>
          <w:rFonts w:ascii="Times New Roman" w:hAnsi="Times New Roman" w:cs="Times New Roman"/>
          <w:b/>
          <w:bCs/>
          <w:sz w:val="24"/>
          <w:szCs w:val="24"/>
        </w:rPr>
        <w:t>organic contaminan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t site C4</w:t>
      </w:r>
      <w:r w:rsidRPr="009F3F1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F3F17">
        <w:rPr>
          <w:rFonts w:ascii="Times New Roman" w:hAnsi="Times New Roman" w:cs="Times New Roman"/>
          <w:sz w:val="24"/>
          <w:szCs w:val="24"/>
        </w:rPr>
        <w:t>Significances are denoted by bold type.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1418"/>
        <w:gridCol w:w="939"/>
        <w:gridCol w:w="939"/>
        <w:gridCol w:w="939"/>
        <w:gridCol w:w="939"/>
        <w:gridCol w:w="939"/>
        <w:gridCol w:w="939"/>
        <w:gridCol w:w="939"/>
        <w:gridCol w:w="940"/>
      </w:tblGrid>
      <w:tr w:rsidR="00595E16" w:rsidRPr="00461E1F" w14:paraId="53AF1BF4" w14:textId="77777777" w:rsidTr="00595E16">
        <w:trPr>
          <w:trHeight w:val="278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EFC9BB" w14:textId="77777777" w:rsidR="00595E16" w:rsidRPr="00461E1F" w:rsidRDefault="00595E16" w:rsidP="002F5D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1AEF44" w14:textId="77777777" w:rsidR="00595E16" w:rsidRPr="00461E1F" w:rsidRDefault="00595E16" w:rsidP="002F5D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0-C4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59BF92" w14:textId="77777777" w:rsidR="00595E16" w:rsidRPr="00461E1F" w:rsidRDefault="00595E16" w:rsidP="002F5D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6-C9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1722E7" w14:textId="77777777" w:rsidR="00595E16" w:rsidRPr="00461E1F" w:rsidRDefault="00595E16" w:rsidP="002F5D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zene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A2A9BF" w14:textId="77777777" w:rsidR="00595E16" w:rsidRPr="00461E1F" w:rsidRDefault="00595E16" w:rsidP="002F5D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luene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56D635" w14:textId="77777777" w:rsidR="00595E16" w:rsidRPr="00461E1F" w:rsidRDefault="00595E16" w:rsidP="002F5D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hylbenzene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649696" w14:textId="77777777" w:rsidR="00595E16" w:rsidRPr="00461E1F" w:rsidRDefault="00595E16" w:rsidP="002F5D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-&amp;p-xylene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F1981D" w14:textId="77777777" w:rsidR="00595E16" w:rsidRPr="00461E1F" w:rsidRDefault="00595E16" w:rsidP="002F5D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-xylen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655D0A" w14:textId="77777777" w:rsidR="00595E16" w:rsidRPr="00461E1F" w:rsidRDefault="00595E16" w:rsidP="002F5D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1E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phthalene</w:t>
            </w:r>
          </w:p>
        </w:tc>
      </w:tr>
      <w:tr w:rsidR="00595E16" w:rsidRPr="00595E16" w14:paraId="0A0BBA54" w14:textId="77777777" w:rsidTr="00595E16">
        <w:trPr>
          <w:trHeight w:val="278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149928" w14:textId="77777777" w:rsidR="00595E16" w:rsidRPr="00595E16" w:rsidRDefault="00595E16" w:rsidP="00595E16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ule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44589D" w14:textId="52D0DF55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3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4086B02" w14:textId="32149287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2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1FDFBBF" w14:textId="5A4605EE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9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7AFCE4A" w14:textId="4B5E60D7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E89C91E" w14:textId="7EB5E8BA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6F574BE" w14:textId="23AE127F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18C65C8" w14:textId="68084D67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6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2296B73" w14:textId="218E5C42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0</w:t>
            </w:r>
          </w:p>
        </w:tc>
      </w:tr>
      <w:tr w:rsidR="00595E16" w:rsidRPr="00595E16" w14:paraId="1E8DF260" w14:textId="77777777" w:rsidTr="00595E16">
        <w:trPr>
          <w:trHeight w:val="278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F7D32E" w14:textId="77777777" w:rsidR="00595E16" w:rsidRPr="00595E16" w:rsidRDefault="00595E16" w:rsidP="00595E16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uleⅠ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6D9927" w14:textId="6D7622C5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8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9916E6" w14:textId="6820D4C1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4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107C6D" w14:textId="4E8ECD40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1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8239A4" w14:textId="5764E19F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9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EA0C76" w14:textId="543074A4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47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ECFA71" w14:textId="61F79649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2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5076ED" w14:textId="724D5F22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0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EF2C94" w14:textId="1D479BC8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520</w:t>
            </w:r>
          </w:p>
        </w:tc>
      </w:tr>
      <w:tr w:rsidR="00595E16" w:rsidRPr="00595E16" w14:paraId="6B34EEFF" w14:textId="77777777" w:rsidTr="00595E16">
        <w:trPr>
          <w:trHeight w:val="278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9800BA" w14:textId="77777777" w:rsidR="00595E16" w:rsidRPr="00595E16" w:rsidRDefault="00595E16" w:rsidP="00595E16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uleⅡ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60ADB8" w14:textId="5F300805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4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F556FE" w14:textId="50B082C7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171E60" w14:textId="1E95F9C4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6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F50305" w14:textId="7A9B9623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93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81AEDB" w14:textId="3DDBB6EC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1DF1CE" w14:textId="31055F77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4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D25B68" w14:textId="362C2901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096A05" w14:textId="572DDDDC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00</w:t>
            </w:r>
          </w:p>
        </w:tc>
      </w:tr>
      <w:tr w:rsidR="00595E16" w:rsidRPr="00595E16" w14:paraId="2F9AAEAE" w14:textId="77777777" w:rsidTr="00595E16">
        <w:trPr>
          <w:trHeight w:val="278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C19AC7" w14:textId="77777777" w:rsidR="00595E16" w:rsidRPr="00595E16" w:rsidRDefault="00595E16" w:rsidP="00595E16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uleⅢ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5BC518" w14:textId="15A51A3D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4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A50CC6" w14:textId="79EC5D6A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4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E7E6B6" w14:textId="7BC8A1BE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50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8ACBB5" w14:textId="5AF1E823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92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B58E56" w14:textId="0D637922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5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2239D5" w14:textId="3C2ACED7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2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1169E2" w14:textId="514DDE81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0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17E436" w14:textId="335DD0E2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630</w:t>
            </w:r>
          </w:p>
        </w:tc>
      </w:tr>
      <w:tr w:rsidR="00595E16" w:rsidRPr="00595E16" w14:paraId="09BA2357" w14:textId="77777777" w:rsidTr="00595E16">
        <w:trPr>
          <w:trHeight w:val="278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2C127E" w14:textId="77777777" w:rsidR="00595E16" w:rsidRPr="00595E16" w:rsidRDefault="00595E16" w:rsidP="00595E16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uleⅣ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CE459D" w14:textId="312335A9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5169B6" w14:textId="2ECE59C8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54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511E25" w14:textId="3D5708C6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59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FE3FAA" w14:textId="4EF879D5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96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DD5A5F" w14:textId="2D66BB6B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60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E0EF8A" w14:textId="5930C5F2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74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5252E0" w14:textId="3F26B918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660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426219" w14:textId="4B97A1F0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5</w:t>
            </w:r>
          </w:p>
        </w:tc>
      </w:tr>
      <w:tr w:rsidR="00595E16" w:rsidRPr="00595E16" w14:paraId="2EBFE05B" w14:textId="77777777" w:rsidTr="00595E16">
        <w:trPr>
          <w:trHeight w:val="278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EA744E" w14:textId="77777777" w:rsidR="00595E16" w:rsidRPr="00595E16" w:rsidRDefault="00595E16" w:rsidP="00595E16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uleⅤ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7CBAE9" w14:textId="132C5453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1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1B7008" w14:textId="26ABA95A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70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A5D89F" w14:textId="228CBA30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8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740CF3" w14:textId="0BCF8AC6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96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21A12A" w14:textId="340B7E69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54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30AEC2" w14:textId="37FD49A0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59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AD34E6" w14:textId="0AFE63E8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490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D32F06" w14:textId="5C4B7A85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40</w:t>
            </w:r>
          </w:p>
        </w:tc>
      </w:tr>
      <w:tr w:rsidR="00595E16" w:rsidRPr="00595E16" w14:paraId="3E4A79FB" w14:textId="77777777" w:rsidTr="00595E16">
        <w:trPr>
          <w:trHeight w:val="278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0EE179" w14:textId="77777777" w:rsidR="00595E16" w:rsidRPr="00595E16" w:rsidRDefault="00595E16" w:rsidP="00595E16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uleⅥ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EC8D56" w14:textId="56A825D8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F706CB" w14:textId="0BC0AE08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55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CC5875" w14:textId="79E12538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83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6A81FC" w14:textId="4D5DDE03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81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094F3A" w14:textId="251AFEEB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46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314420" w14:textId="17B25172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1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0F7A96" w14:textId="2EEB2E40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30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DE82BD" w14:textId="0F5A0AB2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90</w:t>
            </w:r>
          </w:p>
        </w:tc>
      </w:tr>
      <w:tr w:rsidR="00595E16" w:rsidRPr="00595E16" w14:paraId="15C4CAFB" w14:textId="77777777" w:rsidTr="00595E16">
        <w:trPr>
          <w:trHeight w:val="278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366C8C" w14:textId="77777777" w:rsidR="00595E16" w:rsidRPr="00595E16" w:rsidRDefault="00595E16" w:rsidP="00595E16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uleⅦ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EF12F3" w14:textId="0C59000C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3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B6B0D3" w14:textId="4D63745F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AA3923" w14:textId="7B743A33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5ECD2E" w14:textId="34E9A0A0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97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F249E8" w14:textId="01C3FBC3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5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0A2E35" w14:textId="569E0EF4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3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9B9ADF" w14:textId="08B07971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0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911AFA" w14:textId="752FA383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90</w:t>
            </w:r>
          </w:p>
        </w:tc>
      </w:tr>
      <w:tr w:rsidR="00595E16" w:rsidRPr="00595E16" w14:paraId="0A92FD6C" w14:textId="77777777" w:rsidTr="00595E16">
        <w:trPr>
          <w:trHeight w:val="278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ABBC40" w14:textId="77777777" w:rsidR="00595E16" w:rsidRPr="00595E16" w:rsidRDefault="00595E16" w:rsidP="00595E16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uleⅧ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61BE84" w14:textId="3FA0D306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D68A93" w14:textId="17CC5F87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8EDADA" w14:textId="1679896C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3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6ED8E8" w14:textId="4F99C3BC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46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83EB8F" w14:textId="58F6D26C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7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F0BE64" w14:textId="0FF34BE2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C4DC51" w14:textId="03B2DDFE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60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44EF08" w14:textId="7FFB1849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470</w:t>
            </w:r>
          </w:p>
        </w:tc>
      </w:tr>
      <w:tr w:rsidR="00595E16" w:rsidRPr="00595E16" w14:paraId="23190B9C" w14:textId="77777777" w:rsidTr="00595E16">
        <w:trPr>
          <w:trHeight w:val="278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10C0D8" w14:textId="77777777" w:rsidR="00595E16" w:rsidRPr="00595E16" w:rsidRDefault="00595E16" w:rsidP="00595E16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uleⅨ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C3098A" w14:textId="5EDF9F81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9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51E2A0" w14:textId="43F702C9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6FF8C1" w14:textId="7632BA93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A6DBC8" w14:textId="132C8647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96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4A4F10" w14:textId="2E28026C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2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C7F6A0" w14:textId="4FF1BEA7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9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4D1B7D" w14:textId="082BE935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30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244932" w14:textId="179E563F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490</w:t>
            </w:r>
          </w:p>
        </w:tc>
      </w:tr>
      <w:tr w:rsidR="00595E16" w:rsidRPr="00595E16" w14:paraId="2DD9B15C" w14:textId="77777777" w:rsidTr="00595E16">
        <w:trPr>
          <w:trHeight w:val="278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DF30AC" w14:textId="77777777" w:rsidR="00595E16" w:rsidRPr="00595E16" w:rsidRDefault="00595E16" w:rsidP="00595E16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uleⅩ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5AF786" w14:textId="305F6702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2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D69CA2" w14:textId="56FF9370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43BB3C" w14:textId="25C8161E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4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72B21C" w14:textId="08053BFE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58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279053" w14:textId="4BDB3080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D883CF" w14:textId="32E0854E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459D39" w14:textId="6A66BCE7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9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AD8BD1" w14:textId="0269D345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0</w:t>
            </w:r>
          </w:p>
        </w:tc>
      </w:tr>
      <w:tr w:rsidR="00595E16" w:rsidRPr="00595E16" w14:paraId="4208F9C5" w14:textId="77777777" w:rsidTr="00595E16">
        <w:trPr>
          <w:trHeight w:val="278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75E77F" w14:textId="77777777" w:rsidR="00595E16" w:rsidRPr="00595E16" w:rsidRDefault="00595E16" w:rsidP="00595E16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uleⅩⅠ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3EBB25" w14:textId="30DAC061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9E4345" w14:textId="53131990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69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879D30" w14:textId="1EC88F5E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A5FC39" w14:textId="0F30CBC3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88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CA02FB" w14:textId="5E05BDAC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E11CB7" w14:textId="1D4A546A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1787E6" w14:textId="479533AF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C56037" w14:textId="41EC9DDC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</w:tr>
      <w:tr w:rsidR="00595E16" w:rsidRPr="00595E16" w14:paraId="6B2586DF" w14:textId="77777777" w:rsidTr="00595E16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62C199" w14:textId="77777777" w:rsidR="00595E16" w:rsidRPr="00595E16" w:rsidRDefault="00595E16" w:rsidP="00595E16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uleⅩⅡ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A9EBEB" w14:textId="2D70E03B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CC480D" w14:textId="5E571312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F4DE9B" w14:textId="4D8378FF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0CDB61" w14:textId="47C5B836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5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48EC29" w14:textId="0738C6D6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98A527" w14:textId="2830C3B4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04B537" w14:textId="71D0A090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57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A8D5F8" w14:textId="6BAC9BC9" w:rsidR="00595E16" w:rsidRPr="00595E16" w:rsidRDefault="00595E16" w:rsidP="00595E16">
            <w:pPr>
              <w:widowControl/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5E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5</w:t>
            </w:r>
          </w:p>
        </w:tc>
      </w:tr>
    </w:tbl>
    <w:p w14:paraId="41CD1E9D" w14:textId="77777777" w:rsidR="00ED5848" w:rsidRDefault="00ED5848"/>
    <w:sectPr w:rsidR="00ED58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42F967" w14:textId="77777777" w:rsidR="00FA72FA" w:rsidRDefault="00FA72FA" w:rsidP="009315E3">
      <w:r>
        <w:separator/>
      </w:r>
    </w:p>
  </w:endnote>
  <w:endnote w:type="continuationSeparator" w:id="0">
    <w:p w14:paraId="0D5E277A" w14:textId="77777777" w:rsidR="00FA72FA" w:rsidRDefault="00FA72FA" w:rsidP="009315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A5607" w14:textId="77777777" w:rsidR="00FA72FA" w:rsidRDefault="00FA72FA" w:rsidP="009315E3">
      <w:r>
        <w:separator/>
      </w:r>
    </w:p>
  </w:footnote>
  <w:footnote w:type="continuationSeparator" w:id="0">
    <w:p w14:paraId="38E49A72" w14:textId="77777777" w:rsidR="00FA72FA" w:rsidRDefault="00FA72FA" w:rsidP="009315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6BDA"/>
    <w:rsid w:val="00042DE9"/>
    <w:rsid w:val="000E5D78"/>
    <w:rsid w:val="0020543B"/>
    <w:rsid w:val="00264AD4"/>
    <w:rsid w:val="002E6BDA"/>
    <w:rsid w:val="00347A8E"/>
    <w:rsid w:val="00366418"/>
    <w:rsid w:val="00461E1F"/>
    <w:rsid w:val="00470B0D"/>
    <w:rsid w:val="00510FD0"/>
    <w:rsid w:val="00595E16"/>
    <w:rsid w:val="005A2675"/>
    <w:rsid w:val="005A7084"/>
    <w:rsid w:val="00684450"/>
    <w:rsid w:val="00781ACE"/>
    <w:rsid w:val="007D569A"/>
    <w:rsid w:val="00814DF5"/>
    <w:rsid w:val="008272AE"/>
    <w:rsid w:val="009315E3"/>
    <w:rsid w:val="009A5C4A"/>
    <w:rsid w:val="009F3F17"/>
    <w:rsid w:val="00A75E2E"/>
    <w:rsid w:val="00B13D39"/>
    <w:rsid w:val="00D2662D"/>
    <w:rsid w:val="00D60673"/>
    <w:rsid w:val="00D83163"/>
    <w:rsid w:val="00E422FB"/>
    <w:rsid w:val="00ED5848"/>
    <w:rsid w:val="00F01969"/>
    <w:rsid w:val="00FA7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879646"/>
  <w15:chartTrackingRefBased/>
  <w15:docId w15:val="{0A47F2B2-5919-42F4-B423-82594F752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15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15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15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15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15E3"/>
    <w:rPr>
      <w:sz w:val="18"/>
      <w:szCs w:val="18"/>
    </w:rPr>
  </w:style>
  <w:style w:type="table" w:styleId="a7">
    <w:name w:val="Table Grid"/>
    <w:basedOn w:val="a1"/>
    <w:uiPriority w:val="39"/>
    <w:rsid w:val="009315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886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4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9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229F6B-B221-485E-942F-A82F64698E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904</Words>
  <Characters>5155</Characters>
  <Application>Microsoft Office Word</Application>
  <DocSecurity>0</DocSecurity>
  <Lines>42</Lines>
  <Paragraphs>12</Paragraphs>
  <ScaleCrop>false</ScaleCrop>
  <Company/>
  <LinksUpToDate>false</LinksUpToDate>
  <CharactersWithSpaces>6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庄 巨贵</dc:creator>
  <cp:keywords/>
  <dc:description/>
  <cp:lastModifiedBy>庄 巨贵</cp:lastModifiedBy>
  <cp:revision>9</cp:revision>
  <dcterms:created xsi:type="dcterms:W3CDTF">2023-03-22T10:30:00Z</dcterms:created>
  <dcterms:modified xsi:type="dcterms:W3CDTF">2023-04-18T08:40:00Z</dcterms:modified>
</cp:coreProperties>
</file>